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A55474" w14:textId="71CC97D7" w:rsidR="00FD7D20" w:rsidRPr="00293E89" w:rsidRDefault="00FD7D20" w:rsidP="00FD7D20">
      <w:pPr>
        <w:spacing w:line="360" w:lineRule="auto"/>
        <w:ind w:left="720" w:hanging="360"/>
        <w:jc w:val="center"/>
        <w:rPr>
          <w:rFonts w:ascii="Times New Roman" w:hAnsi="Times New Roman" w:cs="Times New Roman"/>
          <w:b/>
          <w:bCs/>
          <w:caps/>
          <w:sz w:val="24"/>
          <w:szCs w:val="24"/>
        </w:rPr>
      </w:pPr>
      <w:r w:rsidRPr="00293E89">
        <w:rPr>
          <w:rFonts w:ascii="Times New Roman" w:hAnsi="Times New Roman" w:cs="Times New Roman"/>
          <w:b/>
          <w:bCs/>
          <w:caps/>
          <w:sz w:val="24"/>
          <w:szCs w:val="24"/>
        </w:rPr>
        <w:t xml:space="preserve">Soal Selidik Ketidaksopanan Tempat Kerja, Keletihan Emosi dan Prestasi </w:t>
      </w:r>
      <w:r w:rsidR="000851A0" w:rsidRPr="00293E89">
        <w:rPr>
          <w:rFonts w:ascii="Times New Roman" w:hAnsi="Times New Roman" w:cs="Times New Roman"/>
          <w:b/>
          <w:bCs/>
          <w:caps/>
          <w:sz w:val="24"/>
          <w:szCs w:val="24"/>
        </w:rPr>
        <w:t>Adaptif</w:t>
      </w:r>
      <w:r w:rsidRPr="00293E89">
        <w:rPr>
          <w:rFonts w:ascii="Times New Roman" w:hAnsi="Times New Roman" w:cs="Times New Roman"/>
          <w:b/>
          <w:bCs/>
          <w:caps/>
          <w:sz w:val="24"/>
          <w:szCs w:val="24"/>
        </w:rPr>
        <w:t xml:space="preserve"> </w:t>
      </w:r>
    </w:p>
    <w:p w14:paraId="7D2A5E2C" w14:textId="30265D70" w:rsidR="00997DE6" w:rsidRPr="00FD7D20" w:rsidRDefault="00997DE6" w:rsidP="00997DE6">
      <w:pPr>
        <w:spacing w:line="360" w:lineRule="auto"/>
        <w:ind w:left="720" w:hanging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AHAGIAN A: MAKLUMAT DEMOGRAFI</w:t>
      </w:r>
    </w:p>
    <w:p w14:paraId="24266657" w14:textId="3EB2A633" w:rsidR="0075701F" w:rsidRPr="00FD7D20" w:rsidRDefault="0075701F" w:rsidP="00FD7D20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7D20">
        <w:rPr>
          <w:rFonts w:ascii="Times New Roman" w:hAnsi="Times New Roman" w:cs="Times New Roman"/>
          <w:sz w:val="24"/>
          <w:szCs w:val="24"/>
        </w:rPr>
        <w:t>Umur</w:t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  <w:t>: ......................(tahun)</w:t>
      </w:r>
    </w:p>
    <w:p w14:paraId="32136A30" w14:textId="77A1A48B" w:rsidR="0075701F" w:rsidRDefault="0075701F" w:rsidP="00FD7D20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7D20">
        <w:rPr>
          <w:rFonts w:ascii="Times New Roman" w:hAnsi="Times New Roman" w:cs="Times New Roman"/>
          <w:sz w:val="24"/>
          <w:szCs w:val="24"/>
        </w:rPr>
        <w:t>Jantina</w:t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  <w:t>: Lelaki</w:t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>(</w:t>
      </w:r>
      <w:r w:rsidR="00997DE6">
        <w:rPr>
          <w:rFonts w:ascii="Times New Roman" w:hAnsi="Times New Roman" w:cs="Times New Roman"/>
          <w:sz w:val="24"/>
          <w:szCs w:val="24"/>
        </w:rPr>
        <w:tab/>
        <w:t>)</w:t>
      </w:r>
    </w:p>
    <w:p w14:paraId="3D6C737D" w14:textId="77942408" w:rsidR="00997DE6" w:rsidRPr="00997DE6" w:rsidRDefault="00997DE6" w:rsidP="00997DE6">
      <w:pPr>
        <w:spacing w:line="360" w:lineRule="auto"/>
        <w:ind w:left="3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97DE6">
        <w:rPr>
          <w:rFonts w:ascii="Times New Roman" w:hAnsi="Times New Roman" w:cs="Times New Roman"/>
          <w:sz w:val="24"/>
          <w:szCs w:val="24"/>
        </w:rPr>
        <w:t>Perempuan</w:t>
      </w:r>
      <w:r w:rsidRPr="00997DE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Pr="00997DE6">
        <w:rPr>
          <w:rFonts w:ascii="Times New Roman" w:hAnsi="Times New Roman" w:cs="Times New Roman"/>
          <w:sz w:val="24"/>
          <w:szCs w:val="24"/>
        </w:rPr>
        <w:t>(</w:t>
      </w:r>
      <w:r w:rsidRPr="00997DE6">
        <w:rPr>
          <w:rFonts w:ascii="Times New Roman" w:hAnsi="Times New Roman" w:cs="Times New Roman"/>
          <w:sz w:val="24"/>
          <w:szCs w:val="24"/>
        </w:rPr>
        <w:tab/>
        <w:t>)</w:t>
      </w:r>
    </w:p>
    <w:p w14:paraId="0E135337" w14:textId="093745B0" w:rsidR="00997DE6" w:rsidRDefault="0058276A" w:rsidP="00997DE6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7D20">
        <w:rPr>
          <w:rFonts w:ascii="Times New Roman" w:hAnsi="Times New Roman" w:cs="Times New Roman"/>
          <w:sz w:val="24"/>
          <w:szCs w:val="24"/>
        </w:rPr>
        <w:t>Bangsa</w:t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80313D">
        <w:rPr>
          <w:rFonts w:ascii="Times New Roman" w:hAnsi="Times New Roman" w:cs="Times New Roman"/>
          <w:sz w:val="24"/>
          <w:szCs w:val="24"/>
        </w:rPr>
        <w:t>:</w:t>
      </w:r>
      <w:r w:rsidR="00997DE6">
        <w:rPr>
          <w:rFonts w:ascii="Times New Roman" w:hAnsi="Times New Roman" w:cs="Times New Roman"/>
          <w:sz w:val="24"/>
          <w:szCs w:val="24"/>
        </w:rPr>
        <w:t xml:space="preserve"> Melayu</w:t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>(</w:t>
      </w:r>
      <w:r w:rsidR="00997DE6">
        <w:rPr>
          <w:rFonts w:ascii="Times New Roman" w:hAnsi="Times New Roman" w:cs="Times New Roman"/>
          <w:sz w:val="24"/>
          <w:szCs w:val="24"/>
        </w:rPr>
        <w:tab/>
        <w:t>)</w:t>
      </w:r>
    </w:p>
    <w:p w14:paraId="12E80CFC" w14:textId="2879314D" w:rsidR="00997DE6" w:rsidRPr="00997DE6" w:rsidRDefault="00997DE6" w:rsidP="00997DE6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997DE6">
        <w:rPr>
          <w:rFonts w:ascii="Times New Roman" w:hAnsi="Times New Roman" w:cs="Times New Roman"/>
          <w:sz w:val="24"/>
          <w:szCs w:val="24"/>
        </w:rPr>
        <w:t>Cina</w:t>
      </w:r>
      <w:r w:rsidRPr="00997DE6">
        <w:rPr>
          <w:rFonts w:ascii="Times New Roman" w:hAnsi="Times New Roman" w:cs="Times New Roman"/>
          <w:sz w:val="24"/>
          <w:szCs w:val="24"/>
        </w:rPr>
        <w:tab/>
      </w:r>
      <w:r w:rsidRPr="00997DE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Pr="00997DE6">
        <w:rPr>
          <w:rFonts w:ascii="Times New Roman" w:hAnsi="Times New Roman" w:cs="Times New Roman"/>
          <w:sz w:val="24"/>
          <w:szCs w:val="24"/>
        </w:rPr>
        <w:t>(</w:t>
      </w:r>
      <w:r w:rsidRPr="00997DE6">
        <w:rPr>
          <w:rFonts w:ascii="Times New Roman" w:hAnsi="Times New Roman" w:cs="Times New Roman"/>
          <w:sz w:val="24"/>
          <w:szCs w:val="24"/>
        </w:rPr>
        <w:tab/>
        <w:t>)</w:t>
      </w:r>
    </w:p>
    <w:p w14:paraId="43F62966" w14:textId="4C6531EF" w:rsidR="00997DE6" w:rsidRPr="00997DE6" w:rsidRDefault="00997DE6" w:rsidP="00997DE6">
      <w:pPr>
        <w:spacing w:line="360" w:lineRule="auto"/>
        <w:ind w:left="288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97DE6">
        <w:rPr>
          <w:rFonts w:ascii="Times New Roman" w:hAnsi="Times New Roman" w:cs="Times New Roman"/>
          <w:sz w:val="24"/>
          <w:szCs w:val="24"/>
        </w:rPr>
        <w:t xml:space="preserve">India </w:t>
      </w:r>
      <w:r w:rsidRPr="00997DE6">
        <w:rPr>
          <w:rFonts w:ascii="Times New Roman" w:hAnsi="Times New Roman" w:cs="Times New Roman"/>
          <w:sz w:val="24"/>
          <w:szCs w:val="24"/>
        </w:rPr>
        <w:tab/>
      </w:r>
      <w:r w:rsidRPr="00997DE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Pr="00997DE6">
        <w:rPr>
          <w:rFonts w:ascii="Times New Roman" w:hAnsi="Times New Roman" w:cs="Times New Roman"/>
          <w:sz w:val="24"/>
          <w:szCs w:val="24"/>
        </w:rPr>
        <w:t>(</w:t>
      </w:r>
      <w:r w:rsidRPr="00997DE6">
        <w:rPr>
          <w:rFonts w:ascii="Times New Roman" w:hAnsi="Times New Roman" w:cs="Times New Roman"/>
          <w:sz w:val="24"/>
          <w:szCs w:val="24"/>
        </w:rPr>
        <w:tab/>
        <w:t>)</w:t>
      </w:r>
    </w:p>
    <w:p w14:paraId="3B749EE6" w14:textId="61398B4B" w:rsidR="00997DE6" w:rsidRPr="00997DE6" w:rsidRDefault="00997DE6" w:rsidP="00997DE6">
      <w:pPr>
        <w:spacing w:line="360" w:lineRule="auto"/>
        <w:ind w:left="288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97DE6">
        <w:rPr>
          <w:rFonts w:ascii="Times New Roman" w:hAnsi="Times New Roman" w:cs="Times New Roman"/>
          <w:sz w:val="24"/>
          <w:szCs w:val="24"/>
        </w:rPr>
        <w:t>Lain-lain</w:t>
      </w:r>
      <w:r w:rsidRPr="00997DE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Pr="00997DE6">
        <w:rPr>
          <w:rFonts w:ascii="Times New Roman" w:hAnsi="Times New Roman" w:cs="Times New Roman"/>
          <w:sz w:val="24"/>
          <w:szCs w:val="24"/>
        </w:rPr>
        <w:t>(</w:t>
      </w:r>
      <w:r w:rsidRPr="00997DE6">
        <w:rPr>
          <w:rFonts w:ascii="Times New Roman" w:hAnsi="Times New Roman" w:cs="Times New Roman"/>
          <w:sz w:val="24"/>
          <w:szCs w:val="24"/>
        </w:rPr>
        <w:tab/>
        <w:t>)</w:t>
      </w:r>
    </w:p>
    <w:p w14:paraId="5330B33E" w14:textId="2137DFDF" w:rsidR="00FD7D20" w:rsidRDefault="0075701F" w:rsidP="00FD7D20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7D20">
        <w:rPr>
          <w:rFonts w:ascii="Times New Roman" w:hAnsi="Times New Roman" w:cs="Times New Roman"/>
          <w:sz w:val="24"/>
          <w:szCs w:val="24"/>
        </w:rPr>
        <w:t>Status perkahwinan</w:t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8C6A7D" w:rsidRPr="00FD7D20">
        <w:rPr>
          <w:rFonts w:ascii="Times New Roman" w:hAnsi="Times New Roman" w:cs="Times New Roman"/>
          <w:sz w:val="24"/>
          <w:szCs w:val="24"/>
        </w:rPr>
        <w:t xml:space="preserve">: </w:t>
      </w:r>
      <w:r w:rsidR="00997DE6">
        <w:rPr>
          <w:rFonts w:ascii="Times New Roman" w:hAnsi="Times New Roman" w:cs="Times New Roman"/>
          <w:sz w:val="24"/>
          <w:szCs w:val="24"/>
        </w:rPr>
        <w:t>Bujang</w:t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>(</w:t>
      </w:r>
      <w:r w:rsidR="00997DE6">
        <w:rPr>
          <w:rFonts w:ascii="Times New Roman" w:hAnsi="Times New Roman" w:cs="Times New Roman"/>
          <w:sz w:val="24"/>
          <w:szCs w:val="24"/>
        </w:rPr>
        <w:tab/>
        <w:t>)</w:t>
      </w:r>
    </w:p>
    <w:p w14:paraId="0A41893E" w14:textId="40F56531" w:rsidR="00997DE6" w:rsidRDefault="00997DE6" w:rsidP="00997DE6">
      <w:pPr>
        <w:spacing w:line="360" w:lineRule="auto"/>
        <w:ind w:left="2880" w:firstLine="720"/>
        <w:rPr>
          <w:rFonts w:ascii="Times New Roman" w:hAnsi="Times New Roman" w:cs="Times New Roman"/>
          <w:sz w:val="24"/>
          <w:szCs w:val="24"/>
        </w:rPr>
      </w:pPr>
      <w:r w:rsidRPr="00997DE6">
        <w:rPr>
          <w:rFonts w:ascii="Times New Roman" w:hAnsi="Times New Roman" w:cs="Times New Roman"/>
          <w:sz w:val="24"/>
          <w:szCs w:val="24"/>
        </w:rPr>
        <w:t xml:space="preserve">  Berkahwin</w:t>
      </w:r>
      <w:r w:rsidRPr="00997DE6">
        <w:rPr>
          <w:rFonts w:ascii="Times New Roman" w:hAnsi="Times New Roman" w:cs="Times New Roman"/>
          <w:sz w:val="24"/>
          <w:szCs w:val="24"/>
        </w:rPr>
        <w:tab/>
      </w:r>
      <w:r w:rsidRPr="00997DE6">
        <w:rPr>
          <w:rFonts w:ascii="Times New Roman" w:hAnsi="Times New Roman" w:cs="Times New Roman"/>
          <w:sz w:val="24"/>
          <w:szCs w:val="24"/>
        </w:rPr>
        <w:tab/>
      </w:r>
      <w:r w:rsidRPr="00997DE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Pr="00997DE6">
        <w:rPr>
          <w:rFonts w:ascii="Times New Roman" w:hAnsi="Times New Roman" w:cs="Times New Roman"/>
          <w:sz w:val="24"/>
          <w:szCs w:val="24"/>
        </w:rPr>
        <w:t>(</w:t>
      </w:r>
      <w:r w:rsidRPr="00997DE6">
        <w:rPr>
          <w:rFonts w:ascii="Times New Roman" w:hAnsi="Times New Roman" w:cs="Times New Roman"/>
          <w:sz w:val="24"/>
          <w:szCs w:val="24"/>
        </w:rPr>
        <w:tab/>
        <w:t>)</w:t>
      </w:r>
    </w:p>
    <w:p w14:paraId="04743CDF" w14:textId="13BFD259" w:rsidR="00997DE6" w:rsidRPr="00997DE6" w:rsidRDefault="00997DE6" w:rsidP="00997DE6">
      <w:pPr>
        <w:spacing w:line="360" w:lineRule="auto"/>
        <w:ind w:left="288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97DE6">
        <w:rPr>
          <w:rFonts w:ascii="Times New Roman" w:hAnsi="Times New Roman" w:cs="Times New Roman"/>
          <w:sz w:val="24"/>
          <w:szCs w:val="24"/>
        </w:rPr>
        <w:t>Duda/Janda</w:t>
      </w:r>
      <w:r w:rsidRPr="00997DE6">
        <w:rPr>
          <w:rFonts w:ascii="Times New Roman" w:hAnsi="Times New Roman" w:cs="Times New Roman"/>
          <w:sz w:val="24"/>
          <w:szCs w:val="24"/>
        </w:rPr>
        <w:tab/>
      </w:r>
      <w:r w:rsidRPr="00997DE6">
        <w:rPr>
          <w:rFonts w:ascii="Times New Roman" w:hAnsi="Times New Roman" w:cs="Times New Roman"/>
          <w:sz w:val="24"/>
          <w:szCs w:val="24"/>
        </w:rPr>
        <w:tab/>
      </w:r>
      <w:r w:rsidRPr="00997DE6">
        <w:rPr>
          <w:rFonts w:ascii="Times New Roman" w:hAnsi="Times New Roman" w:cs="Times New Roman"/>
          <w:sz w:val="24"/>
          <w:szCs w:val="24"/>
        </w:rPr>
        <w:tab/>
      </w:r>
      <w:r w:rsidRPr="00997DE6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Pr="00997DE6">
        <w:rPr>
          <w:rFonts w:ascii="Times New Roman" w:hAnsi="Times New Roman" w:cs="Times New Roman"/>
          <w:sz w:val="24"/>
          <w:szCs w:val="24"/>
        </w:rPr>
        <w:t>(</w:t>
      </w:r>
      <w:r w:rsidRPr="00997DE6">
        <w:rPr>
          <w:rFonts w:ascii="Times New Roman" w:hAnsi="Times New Roman" w:cs="Times New Roman"/>
          <w:sz w:val="24"/>
          <w:szCs w:val="24"/>
        </w:rPr>
        <w:tab/>
        <w:t>)</w:t>
      </w:r>
    </w:p>
    <w:p w14:paraId="1E41F934" w14:textId="73E42DD9" w:rsidR="00997DE6" w:rsidRDefault="0075701F" w:rsidP="00997DE6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7D20">
        <w:rPr>
          <w:rFonts w:ascii="Times New Roman" w:hAnsi="Times New Roman" w:cs="Times New Roman"/>
          <w:sz w:val="24"/>
          <w:szCs w:val="24"/>
        </w:rPr>
        <w:t>Pendidikan tertinggi</w:t>
      </w:r>
      <w:r w:rsidR="00997DE6">
        <w:rPr>
          <w:rFonts w:ascii="Times New Roman" w:hAnsi="Times New Roman" w:cs="Times New Roman"/>
          <w:sz w:val="24"/>
          <w:szCs w:val="24"/>
        </w:rPr>
        <w:tab/>
      </w:r>
      <w:r w:rsidR="00997DE6">
        <w:rPr>
          <w:rFonts w:ascii="Times New Roman" w:hAnsi="Times New Roman" w:cs="Times New Roman"/>
          <w:sz w:val="24"/>
          <w:szCs w:val="24"/>
        </w:rPr>
        <w:tab/>
        <w:t xml:space="preserve">: </w:t>
      </w:r>
      <w:r w:rsidR="008C6A7D" w:rsidRPr="00997DE6">
        <w:rPr>
          <w:rFonts w:ascii="Times New Roman" w:hAnsi="Times New Roman" w:cs="Times New Roman"/>
          <w:sz w:val="24"/>
          <w:szCs w:val="24"/>
        </w:rPr>
        <w:t>SPM</w:t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  <w:t>(</w:t>
      </w:r>
      <w:r w:rsidR="00D34CAA">
        <w:rPr>
          <w:rFonts w:ascii="Times New Roman" w:hAnsi="Times New Roman" w:cs="Times New Roman"/>
          <w:sz w:val="24"/>
          <w:szCs w:val="24"/>
        </w:rPr>
        <w:tab/>
        <w:t>)</w:t>
      </w:r>
    </w:p>
    <w:p w14:paraId="4C3BF2A9" w14:textId="7E35E020" w:rsidR="00997DE6" w:rsidRPr="00D34CAA" w:rsidRDefault="00D34CAA" w:rsidP="00D34CAA">
      <w:pPr>
        <w:spacing w:line="360" w:lineRule="auto"/>
        <w:ind w:left="3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6054B0" w:rsidRPr="00D34CAA">
        <w:rPr>
          <w:rFonts w:ascii="Times New Roman" w:hAnsi="Times New Roman" w:cs="Times New Roman"/>
          <w:sz w:val="24"/>
          <w:szCs w:val="24"/>
        </w:rPr>
        <w:t>STPM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ab/>
        <w:t>)</w:t>
      </w:r>
    </w:p>
    <w:p w14:paraId="126A38C7" w14:textId="66550CC5" w:rsidR="00997DE6" w:rsidRPr="00D34CAA" w:rsidRDefault="00D34CAA" w:rsidP="00D34CAA">
      <w:pPr>
        <w:spacing w:line="360" w:lineRule="auto"/>
        <w:ind w:left="3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147D7D" w:rsidRPr="00D34CAA">
        <w:rPr>
          <w:rFonts w:ascii="Times New Roman" w:hAnsi="Times New Roman" w:cs="Times New Roman"/>
          <w:sz w:val="24"/>
          <w:szCs w:val="24"/>
        </w:rPr>
        <w:t>Pra-Universiti/Matrikulasi/Sijil</w:t>
      </w:r>
      <w:r>
        <w:rPr>
          <w:rFonts w:ascii="Times New Roman" w:hAnsi="Times New Roman" w:cs="Times New Roman"/>
          <w:sz w:val="24"/>
          <w:szCs w:val="24"/>
        </w:rPr>
        <w:tab/>
      </w:r>
      <w:r w:rsidR="00E3130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ab/>
        <w:t>)</w:t>
      </w:r>
    </w:p>
    <w:p w14:paraId="33E1397D" w14:textId="32139758" w:rsidR="00997DE6" w:rsidRPr="00D34CAA" w:rsidRDefault="00D34CAA" w:rsidP="00D34CAA">
      <w:pPr>
        <w:spacing w:line="360" w:lineRule="auto"/>
        <w:ind w:left="288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8C6A7D" w:rsidRPr="00D34CAA">
        <w:rPr>
          <w:rFonts w:ascii="Times New Roman" w:hAnsi="Times New Roman" w:cs="Times New Roman"/>
          <w:sz w:val="24"/>
          <w:szCs w:val="24"/>
        </w:rPr>
        <w:t>Diploma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ab/>
        <w:t>)</w:t>
      </w:r>
    </w:p>
    <w:p w14:paraId="20A0F1A5" w14:textId="0E2C5D2F" w:rsidR="00997DE6" w:rsidRPr="00D34CAA" w:rsidRDefault="00D34CAA" w:rsidP="00D34CAA">
      <w:pPr>
        <w:spacing w:line="360" w:lineRule="auto"/>
        <w:ind w:left="3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8C6A7D" w:rsidRPr="00D34CAA">
        <w:rPr>
          <w:rFonts w:ascii="Times New Roman" w:hAnsi="Times New Roman" w:cs="Times New Roman"/>
          <w:sz w:val="24"/>
          <w:szCs w:val="24"/>
        </w:rPr>
        <w:t>Sarjana Muda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ab/>
        <w:t>)</w:t>
      </w:r>
    </w:p>
    <w:p w14:paraId="515810D2" w14:textId="59E23E5C" w:rsidR="0075701F" w:rsidRPr="00D34CAA" w:rsidRDefault="00D34CAA" w:rsidP="00D34CAA">
      <w:pPr>
        <w:spacing w:line="360" w:lineRule="auto"/>
        <w:ind w:left="3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8C6A7D" w:rsidRPr="00D34CAA">
        <w:rPr>
          <w:rFonts w:ascii="Times New Roman" w:hAnsi="Times New Roman" w:cs="Times New Roman"/>
          <w:sz w:val="24"/>
          <w:szCs w:val="24"/>
        </w:rPr>
        <w:t>Sarjana/Doktof Falsafah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ab/>
        <w:t>)</w:t>
      </w:r>
    </w:p>
    <w:p w14:paraId="379ED9FA" w14:textId="79C3E1C5" w:rsidR="00FD7D20" w:rsidRPr="00D34CAA" w:rsidRDefault="0075701F" w:rsidP="00D34CAA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7D20">
        <w:rPr>
          <w:rFonts w:ascii="Times New Roman" w:hAnsi="Times New Roman" w:cs="Times New Roman"/>
          <w:sz w:val="24"/>
          <w:szCs w:val="24"/>
        </w:rPr>
        <w:t>Sektor pekerjaan</w:t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Pr="00FD7D20">
        <w:rPr>
          <w:rFonts w:ascii="Times New Roman" w:hAnsi="Times New Roman" w:cs="Times New Roman"/>
          <w:sz w:val="24"/>
          <w:szCs w:val="24"/>
        </w:rPr>
        <w:t xml:space="preserve">: </w:t>
      </w:r>
      <w:r w:rsidR="008C6A7D" w:rsidRPr="00D34CAA">
        <w:rPr>
          <w:rFonts w:ascii="Times New Roman" w:hAnsi="Times New Roman" w:cs="Times New Roman"/>
          <w:sz w:val="24"/>
          <w:szCs w:val="24"/>
        </w:rPr>
        <w:t>Kesihatan</w:t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  <w:t>(</w:t>
      </w:r>
      <w:r w:rsidR="00D34CAA">
        <w:rPr>
          <w:rFonts w:ascii="Times New Roman" w:hAnsi="Times New Roman" w:cs="Times New Roman"/>
          <w:sz w:val="24"/>
          <w:szCs w:val="24"/>
        </w:rPr>
        <w:tab/>
        <w:t>)</w:t>
      </w:r>
    </w:p>
    <w:p w14:paraId="2504B19A" w14:textId="65D8B7AD" w:rsidR="00FD7D20" w:rsidRPr="00D34CAA" w:rsidRDefault="00D34CAA" w:rsidP="00D34CAA">
      <w:pPr>
        <w:spacing w:line="360" w:lineRule="auto"/>
        <w:ind w:left="324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8C6A7D" w:rsidRPr="00D34CAA">
        <w:rPr>
          <w:rFonts w:ascii="Times New Roman" w:hAnsi="Times New Roman" w:cs="Times New Roman"/>
          <w:sz w:val="24"/>
          <w:szCs w:val="24"/>
        </w:rPr>
        <w:t>Pendidika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ab/>
        <w:t>)</w:t>
      </w:r>
    </w:p>
    <w:p w14:paraId="18D35AE1" w14:textId="47436AC9" w:rsidR="00FD7D20" w:rsidRPr="00D34CAA" w:rsidRDefault="00D34CAA" w:rsidP="00D34CAA">
      <w:pPr>
        <w:spacing w:line="360" w:lineRule="auto"/>
        <w:ind w:left="288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8C6A7D" w:rsidRPr="00D34CAA">
        <w:rPr>
          <w:rFonts w:ascii="Times New Roman" w:hAnsi="Times New Roman" w:cs="Times New Roman"/>
          <w:sz w:val="24"/>
          <w:szCs w:val="24"/>
        </w:rPr>
        <w:t>Keselamata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ab/>
        <w:t>)</w:t>
      </w:r>
    </w:p>
    <w:p w14:paraId="28940906" w14:textId="538AE148" w:rsidR="00FD7D20" w:rsidRPr="00D34CAA" w:rsidRDefault="00D34CAA" w:rsidP="00D34CAA">
      <w:pPr>
        <w:spacing w:line="360" w:lineRule="auto"/>
        <w:ind w:left="3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8C6A7D" w:rsidRPr="00D34CAA">
        <w:rPr>
          <w:rFonts w:ascii="Times New Roman" w:hAnsi="Times New Roman" w:cs="Times New Roman"/>
          <w:sz w:val="24"/>
          <w:szCs w:val="24"/>
        </w:rPr>
        <w:t>Hospitaliti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ab/>
        <w:t>)</w:t>
      </w:r>
    </w:p>
    <w:p w14:paraId="75A6C13E" w14:textId="5B43CBC4" w:rsidR="0075701F" w:rsidRPr="00D34CAA" w:rsidRDefault="00D34CAA" w:rsidP="00D34CAA">
      <w:pPr>
        <w:spacing w:line="360" w:lineRule="auto"/>
        <w:ind w:left="324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r w:rsidR="008C6A7D" w:rsidRPr="00D34CAA">
        <w:rPr>
          <w:rFonts w:ascii="Times New Roman" w:hAnsi="Times New Roman" w:cs="Times New Roman"/>
          <w:sz w:val="24"/>
          <w:szCs w:val="24"/>
        </w:rPr>
        <w:t>Perkhidmata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ab/>
        <w:t>)</w:t>
      </w:r>
    </w:p>
    <w:p w14:paraId="4A01C1D6" w14:textId="2B247D66" w:rsidR="003331A4" w:rsidRPr="00D34CAA" w:rsidRDefault="00D34CAA" w:rsidP="00D34CAA">
      <w:pPr>
        <w:spacing w:line="360" w:lineRule="auto"/>
        <w:ind w:left="3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3331A4" w:rsidRPr="00D34CAA">
        <w:rPr>
          <w:rFonts w:ascii="Times New Roman" w:hAnsi="Times New Roman" w:cs="Times New Roman"/>
          <w:sz w:val="24"/>
          <w:szCs w:val="24"/>
        </w:rPr>
        <w:t>Lain-lain (nyatakan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................</w:t>
      </w:r>
    </w:p>
    <w:p w14:paraId="14F683C8" w14:textId="1EC02A94" w:rsidR="005C2F82" w:rsidRPr="00D34CAA" w:rsidRDefault="008C6A7D" w:rsidP="00D34CAA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4CAA">
        <w:rPr>
          <w:rFonts w:ascii="Times New Roman" w:hAnsi="Times New Roman" w:cs="Times New Roman"/>
          <w:sz w:val="24"/>
          <w:szCs w:val="24"/>
        </w:rPr>
        <w:t>Jawatan</w:t>
      </w:r>
      <w:r w:rsidR="00D34CAA" w:rsidRPr="00D34CAA">
        <w:rPr>
          <w:rFonts w:ascii="Times New Roman" w:hAnsi="Times New Roman" w:cs="Times New Roman"/>
          <w:sz w:val="24"/>
          <w:szCs w:val="24"/>
        </w:rPr>
        <w:tab/>
      </w:r>
      <w:r w:rsidR="00D34CAA" w:rsidRPr="00D34CAA">
        <w:rPr>
          <w:rFonts w:ascii="Times New Roman" w:hAnsi="Times New Roman" w:cs="Times New Roman"/>
          <w:sz w:val="24"/>
          <w:szCs w:val="24"/>
        </w:rPr>
        <w:tab/>
      </w:r>
      <w:r w:rsidR="00D34CAA" w:rsidRPr="00D34CAA">
        <w:rPr>
          <w:rFonts w:ascii="Times New Roman" w:hAnsi="Times New Roman" w:cs="Times New Roman"/>
          <w:sz w:val="24"/>
          <w:szCs w:val="24"/>
        </w:rPr>
        <w:tab/>
      </w:r>
      <w:r w:rsidRPr="00D34CAA">
        <w:rPr>
          <w:rFonts w:ascii="Times New Roman" w:hAnsi="Times New Roman" w:cs="Times New Roman"/>
          <w:sz w:val="24"/>
          <w:szCs w:val="24"/>
        </w:rPr>
        <w:t>:</w:t>
      </w:r>
      <w:r w:rsidR="00D34CAA" w:rsidRPr="00D34CAA">
        <w:rPr>
          <w:rFonts w:ascii="Times New Roman" w:hAnsi="Times New Roman" w:cs="Times New Roman"/>
          <w:sz w:val="24"/>
          <w:szCs w:val="24"/>
        </w:rPr>
        <w:t xml:space="preserve">  </w:t>
      </w:r>
      <w:r w:rsidR="005C2F82" w:rsidRPr="00D34CAA">
        <w:rPr>
          <w:rFonts w:ascii="Times New Roman" w:hAnsi="Times New Roman" w:cs="Times New Roman"/>
          <w:sz w:val="24"/>
          <w:szCs w:val="24"/>
        </w:rPr>
        <w:t>Pelaksana</w:t>
      </w:r>
      <w:r w:rsidR="00D34CAA" w:rsidRPr="00D34CAA">
        <w:rPr>
          <w:rFonts w:ascii="Times New Roman" w:hAnsi="Times New Roman" w:cs="Times New Roman"/>
          <w:sz w:val="24"/>
          <w:szCs w:val="24"/>
        </w:rPr>
        <w:tab/>
      </w:r>
      <w:r w:rsidR="00D34CAA" w:rsidRPr="00D34CAA">
        <w:rPr>
          <w:rFonts w:ascii="Times New Roman" w:hAnsi="Times New Roman" w:cs="Times New Roman"/>
          <w:sz w:val="24"/>
          <w:szCs w:val="24"/>
        </w:rPr>
        <w:tab/>
      </w:r>
      <w:r w:rsidR="00D34CAA" w:rsidRPr="00D34CAA">
        <w:rPr>
          <w:rFonts w:ascii="Times New Roman" w:hAnsi="Times New Roman" w:cs="Times New Roman"/>
          <w:sz w:val="24"/>
          <w:szCs w:val="24"/>
        </w:rPr>
        <w:tab/>
      </w:r>
      <w:r w:rsidR="00D34CAA" w:rsidRPr="00D34CAA">
        <w:rPr>
          <w:rFonts w:ascii="Times New Roman" w:hAnsi="Times New Roman" w:cs="Times New Roman"/>
          <w:sz w:val="24"/>
          <w:szCs w:val="24"/>
        </w:rPr>
        <w:tab/>
      </w:r>
      <w:r w:rsidR="00D34CAA" w:rsidRPr="00D34CAA">
        <w:rPr>
          <w:rFonts w:ascii="Times New Roman" w:hAnsi="Times New Roman" w:cs="Times New Roman"/>
          <w:sz w:val="24"/>
          <w:szCs w:val="24"/>
        </w:rPr>
        <w:tab/>
        <w:t>(</w:t>
      </w:r>
      <w:r w:rsidR="00D34CAA" w:rsidRPr="00D34CAA">
        <w:rPr>
          <w:rFonts w:ascii="Times New Roman" w:hAnsi="Times New Roman" w:cs="Times New Roman"/>
          <w:sz w:val="24"/>
          <w:szCs w:val="24"/>
        </w:rPr>
        <w:tab/>
        <w:t>)</w:t>
      </w:r>
    </w:p>
    <w:p w14:paraId="71C55CB8" w14:textId="6A8C29F3" w:rsidR="00FD7D20" w:rsidRPr="00D34CAA" w:rsidRDefault="00D34CAA" w:rsidP="00D34CAA">
      <w:pPr>
        <w:spacing w:line="360" w:lineRule="auto"/>
        <w:ind w:left="324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8C6A7D" w:rsidRPr="00D34CAA">
        <w:rPr>
          <w:rFonts w:ascii="Times New Roman" w:hAnsi="Times New Roman" w:cs="Times New Roman"/>
          <w:sz w:val="24"/>
          <w:szCs w:val="24"/>
        </w:rPr>
        <w:t>Pen</w:t>
      </w:r>
      <w:r w:rsidR="00FD7D20" w:rsidRPr="00D34CAA">
        <w:rPr>
          <w:rFonts w:ascii="Times New Roman" w:hAnsi="Times New Roman" w:cs="Times New Roman"/>
          <w:sz w:val="24"/>
          <w:szCs w:val="24"/>
        </w:rPr>
        <w:t>gurusan dan Profesiona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ab/>
        <w:t>)</w:t>
      </w:r>
    </w:p>
    <w:p w14:paraId="7CAE264B" w14:textId="50A47F0C" w:rsidR="00D34CAA" w:rsidRPr="00D34CAA" w:rsidRDefault="008C6A7D" w:rsidP="00D34CAA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7D20">
        <w:rPr>
          <w:rFonts w:ascii="Times New Roman" w:hAnsi="Times New Roman" w:cs="Times New Roman"/>
          <w:sz w:val="24"/>
          <w:szCs w:val="24"/>
        </w:rPr>
        <w:t>Tempoh bekerja</w:t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  <w:t xml:space="preserve"> : </w:t>
      </w:r>
      <w:r w:rsidRPr="00D34CAA">
        <w:rPr>
          <w:rFonts w:ascii="Times New Roman" w:hAnsi="Times New Roman" w:cs="Times New Roman"/>
          <w:sz w:val="24"/>
          <w:szCs w:val="24"/>
        </w:rPr>
        <w:t>1-</w:t>
      </w:r>
      <w:r w:rsidR="00FD7D20" w:rsidRPr="00D34CAA">
        <w:rPr>
          <w:rFonts w:ascii="Times New Roman" w:hAnsi="Times New Roman" w:cs="Times New Roman"/>
          <w:sz w:val="24"/>
          <w:szCs w:val="24"/>
        </w:rPr>
        <w:t>5</w:t>
      </w:r>
      <w:r w:rsidRPr="00D34CAA">
        <w:rPr>
          <w:rFonts w:ascii="Times New Roman" w:hAnsi="Times New Roman" w:cs="Times New Roman"/>
          <w:sz w:val="24"/>
          <w:szCs w:val="24"/>
        </w:rPr>
        <w:t xml:space="preserve"> tahun</w:t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  <w:t>(</w:t>
      </w:r>
      <w:r w:rsidR="00D34CAA">
        <w:rPr>
          <w:rFonts w:ascii="Times New Roman" w:hAnsi="Times New Roman" w:cs="Times New Roman"/>
          <w:sz w:val="24"/>
          <w:szCs w:val="24"/>
        </w:rPr>
        <w:tab/>
        <w:t>)</w:t>
      </w:r>
    </w:p>
    <w:p w14:paraId="5FBC8A17" w14:textId="15308F94" w:rsidR="00FD7D20" w:rsidRPr="00D34CAA" w:rsidRDefault="00D34CAA" w:rsidP="00D34CAA">
      <w:pPr>
        <w:spacing w:line="360" w:lineRule="auto"/>
        <w:ind w:left="288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FD7D20" w:rsidRPr="00D34CAA">
        <w:rPr>
          <w:rFonts w:ascii="Times New Roman" w:hAnsi="Times New Roman" w:cs="Times New Roman"/>
          <w:sz w:val="24"/>
          <w:szCs w:val="24"/>
        </w:rPr>
        <w:t>6</w:t>
      </w:r>
      <w:r w:rsidR="008C6A7D" w:rsidRPr="00D34CAA">
        <w:rPr>
          <w:rFonts w:ascii="Times New Roman" w:hAnsi="Times New Roman" w:cs="Times New Roman"/>
          <w:sz w:val="24"/>
          <w:szCs w:val="24"/>
        </w:rPr>
        <w:t>-</w:t>
      </w:r>
      <w:r w:rsidR="00FD7D20" w:rsidRPr="00D34CAA">
        <w:rPr>
          <w:rFonts w:ascii="Times New Roman" w:hAnsi="Times New Roman" w:cs="Times New Roman"/>
          <w:sz w:val="24"/>
          <w:szCs w:val="24"/>
        </w:rPr>
        <w:t>10</w:t>
      </w:r>
      <w:r w:rsidR="008C6A7D" w:rsidRPr="00D34CAA">
        <w:rPr>
          <w:rFonts w:ascii="Times New Roman" w:hAnsi="Times New Roman" w:cs="Times New Roman"/>
          <w:sz w:val="24"/>
          <w:szCs w:val="24"/>
        </w:rPr>
        <w:t xml:space="preserve"> tahu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ab/>
        <w:t>)</w:t>
      </w:r>
    </w:p>
    <w:p w14:paraId="4519B5E0" w14:textId="428459EB" w:rsidR="00FD7D20" w:rsidRPr="00D34CAA" w:rsidRDefault="00D34CAA" w:rsidP="00D34CAA">
      <w:pPr>
        <w:spacing w:line="360" w:lineRule="auto"/>
        <w:ind w:left="3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FD7D20" w:rsidRPr="00D34CAA">
        <w:rPr>
          <w:rFonts w:ascii="Times New Roman" w:hAnsi="Times New Roman" w:cs="Times New Roman"/>
          <w:sz w:val="24"/>
          <w:szCs w:val="24"/>
        </w:rPr>
        <w:t>11</w:t>
      </w:r>
      <w:r w:rsidR="008C6A7D" w:rsidRPr="00D34CAA">
        <w:rPr>
          <w:rFonts w:ascii="Times New Roman" w:hAnsi="Times New Roman" w:cs="Times New Roman"/>
          <w:sz w:val="24"/>
          <w:szCs w:val="24"/>
        </w:rPr>
        <w:t>-</w:t>
      </w:r>
      <w:r w:rsidR="00FD7D20" w:rsidRPr="00D34CAA">
        <w:rPr>
          <w:rFonts w:ascii="Times New Roman" w:hAnsi="Times New Roman" w:cs="Times New Roman"/>
          <w:sz w:val="24"/>
          <w:szCs w:val="24"/>
        </w:rPr>
        <w:t>15</w:t>
      </w:r>
      <w:r w:rsidR="008C6A7D" w:rsidRPr="00D34CAA">
        <w:rPr>
          <w:rFonts w:ascii="Times New Roman" w:hAnsi="Times New Roman" w:cs="Times New Roman"/>
          <w:sz w:val="24"/>
          <w:szCs w:val="24"/>
        </w:rPr>
        <w:t xml:space="preserve"> tahu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ab/>
        <w:t>)</w:t>
      </w:r>
    </w:p>
    <w:p w14:paraId="2EE1E8DB" w14:textId="3F530AE2" w:rsidR="008C6A7D" w:rsidRPr="00D34CAA" w:rsidRDefault="00D34CAA" w:rsidP="00D34CAA">
      <w:pPr>
        <w:spacing w:line="360" w:lineRule="auto"/>
        <w:ind w:left="288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FD7D20" w:rsidRPr="00D34CAA">
        <w:rPr>
          <w:rFonts w:ascii="Times New Roman" w:hAnsi="Times New Roman" w:cs="Times New Roman"/>
          <w:sz w:val="24"/>
          <w:szCs w:val="24"/>
        </w:rPr>
        <w:t>16</w:t>
      </w:r>
      <w:r w:rsidR="00234FBB" w:rsidRPr="00D34CAA">
        <w:rPr>
          <w:rFonts w:ascii="Times New Roman" w:hAnsi="Times New Roman" w:cs="Times New Roman"/>
          <w:sz w:val="24"/>
          <w:szCs w:val="24"/>
        </w:rPr>
        <w:t>-20 t</w:t>
      </w:r>
      <w:r w:rsidR="00FD7D20" w:rsidRPr="00D34CAA">
        <w:rPr>
          <w:rFonts w:ascii="Times New Roman" w:hAnsi="Times New Roman" w:cs="Times New Roman"/>
          <w:sz w:val="24"/>
          <w:szCs w:val="24"/>
        </w:rPr>
        <w:t>ahu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ab/>
        <w:t>)</w:t>
      </w:r>
    </w:p>
    <w:p w14:paraId="70BE2336" w14:textId="504F0DFC" w:rsidR="00234FBB" w:rsidRPr="00D34CAA" w:rsidRDefault="00D34CAA" w:rsidP="00D34CAA">
      <w:pPr>
        <w:spacing w:line="360" w:lineRule="auto"/>
        <w:ind w:left="3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3331A4" w:rsidRPr="00D34CAA">
        <w:rPr>
          <w:rFonts w:ascii="Times New Roman" w:hAnsi="Times New Roman" w:cs="Times New Roman"/>
          <w:sz w:val="24"/>
          <w:szCs w:val="24"/>
        </w:rPr>
        <w:t xml:space="preserve">&gt; </w:t>
      </w:r>
      <w:r w:rsidR="00234FBB" w:rsidRPr="00D34CAA">
        <w:rPr>
          <w:rFonts w:ascii="Times New Roman" w:hAnsi="Times New Roman" w:cs="Times New Roman"/>
          <w:sz w:val="24"/>
          <w:szCs w:val="24"/>
        </w:rPr>
        <w:t>20 tahu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ab/>
        <w:t>)</w:t>
      </w:r>
    </w:p>
    <w:p w14:paraId="23FE9D1E" w14:textId="2BE28F6B" w:rsidR="000851A0" w:rsidRPr="00D34CAA" w:rsidRDefault="000851A0" w:rsidP="00D34CAA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kasi</w:t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C5BB7">
        <w:rPr>
          <w:rFonts w:ascii="Times New Roman" w:hAnsi="Times New Roman" w:cs="Times New Roman"/>
          <w:sz w:val="24"/>
          <w:szCs w:val="24"/>
        </w:rPr>
        <w:t>:</w:t>
      </w:r>
      <w:r w:rsidR="00D34CAA">
        <w:rPr>
          <w:rFonts w:ascii="Times New Roman" w:hAnsi="Times New Roman" w:cs="Times New Roman"/>
          <w:sz w:val="24"/>
          <w:szCs w:val="24"/>
        </w:rPr>
        <w:t xml:space="preserve"> </w:t>
      </w:r>
      <w:r w:rsidRPr="00D34CAA">
        <w:rPr>
          <w:rFonts w:ascii="Times New Roman" w:hAnsi="Times New Roman" w:cs="Times New Roman"/>
          <w:sz w:val="24"/>
          <w:szCs w:val="24"/>
        </w:rPr>
        <w:t>Bandar</w:t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</w:r>
      <w:r w:rsidR="00D34CAA">
        <w:rPr>
          <w:rFonts w:ascii="Times New Roman" w:hAnsi="Times New Roman" w:cs="Times New Roman"/>
          <w:sz w:val="24"/>
          <w:szCs w:val="24"/>
        </w:rPr>
        <w:tab/>
        <w:t>(</w:t>
      </w:r>
      <w:r w:rsidR="00D34CAA">
        <w:rPr>
          <w:rFonts w:ascii="Times New Roman" w:hAnsi="Times New Roman" w:cs="Times New Roman"/>
          <w:sz w:val="24"/>
          <w:szCs w:val="24"/>
        </w:rPr>
        <w:tab/>
        <w:t>)</w:t>
      </w:r>
    </w:p>
    <w:p w14:paraId="044C786C" w14:textId="1A50BEBE" w:rsidR="000851A0" w:rsidRPr="00D34CAA" w:rsidRDefault="00D34CAA" w:rsidP="00D34CAA">
      <w:pPr>
        <w:spacing w:line="360" w:lineRule="auto"/>
        <w:ind w:left="324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0851A0" w:rsidRPr="00D34CAA">
        <w:rPr>
          <w:rFonts w:ascii="Times New Roman" w:hAnsi="Times New Roman" w:cs="Times New Roman"/>
          <w:sz w:val="24"/>
          <w:szCs w:val="24"/>
        </w:rPr>
        <w:t>Luar Banda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ab/>
        <w:t>)</w:t>
      </w:r>
    </w:p>
    <w:p w14:paraId="3D4E694C" w14:textId="26B24D7A" w:rsidR="002E3F04" w:rsidRDefault="002E3F04">
      <w:pPr>
        <w:rPr>
          <w:rFonts w:ascii="Times New Roman" w:hAnsi="Times New Roman" w:cs="Times New Roman"/>
          <w:sz w:val="24"/>
          <w:szCs w:val="24"/>
        </w:rPr>
      </w:pPr>
      <w:bookmarkStart w:id="0" w:name="_Hlk75424822"/>
    </w:p>
    <w:p w14:paraId="2152FB9E" w14:textId="27139D6F" w:rsidR="00D34CAA" w:rsidRPr="00B251BB" w:rsidRDefault="00D34CA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51BB">
        <w:rPr>
          <w:rFonts w:ascii="Times New Roman" w:hAnsi="Times New Roman" w:cs="Times New Roman"/>
          <w:b/>
          <w:bCs/>
          <w:sz w:val="24"/>
          <w:szCs w:val="24"/>
        </w:rPr>
        <w:t>BAHAGIAN B: KETIDAKSOPANAN TEMPAT KERJA</w:t>
      </w:r>
    </w:p>
    <w:p w14:paraId="42DB50AE" w14:textId="314713BD" w:rsidR="00EF384A" w:rsidRDefault="003331A4" w:rsidP="00EF384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lam tempoh 6 bulan lepas</w:t>
      </w:r>
      <w:r w:rsidR="00EF384A" w:rsidRPr="00EF384A">
        <w:rPr>
          <w:rFonts w:ascii="Times New Roman" w:hAnsi="Times New Roman" w:cs="Times New Roman"/>
          <w:sz w:val="24"/>
          <w:szCs w:val="24"/>
        </w:rPr>
        <w:t>, anda pernah berada dalam keadaan di mana penyelia atau rakan sekerja anda ..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8"/>
        <w:gridCol w:w="1308"/>
        <w:gridCol w:w="1400"/>
        <w:gridCol w:w="1466"/>
        <w:gridCol w:w="1452"/>
        <w:gridCol w:w="1283"/>
        <w:gridCol w:w="1283"/>
      </w:tblGrid>
      <w:tr w:rsidR="001B2367" w:rsidRPr="00FD7D20" w14:paraId="45ADA7E4" w14:textId="0BF4015A" w:rsidTr="005C5942">
        <w:tc>
          <w:tcPr>
            <w:tcW w:w="1376" w:type="dxa"/>
          </w:tcPr>
          <w:p w14:paraId="1D076BD4" w14:textId="13D78F03" w:rsidR="005C5942" w:rsidRPr="00FD7D20" w:rsidRDefault="005C5942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56" w:type="dxa"/>
          </w:tcPr>
          <w:p w14:paraId="40C05FE2" w14:textId="4F819D44" w:rsidR="005C5942" w:rsidRPr="00FD7D20" w:rsidRDefault="005C5942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41" w:type="dxa"/>
          </w:tcPr>
          <w:p w14:paraId="2F2B3FF6" w14:textId="5F190723" w:rsidR="005C5942" w:rsidRPr="00FD7D20" w:rsidRDefault="005C5942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580" w:type="dxa"/>
          </w:tcPr>
          <w:p w14:paraId="2941988F" w14:textId="02B97ADA" w:rsidR="005C5942" w:rsidRPr="00FD7D20" w:rsidRDefault="005C5942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551" w:type="dxa"/>
          </w:tcPr>
          <w:p w14:paraId="548677C5" w14:textId="4D1DC11E" w:rsidR="005C5942" w:rsidRPr="00FD7D20" w:rsidRDefault="005C5942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73" w:type="dxa"/>
          </w:tcPr>
          <w:p w14:paraId="0DA51935" w14:textId="5ACC280A" w:rsidR="005C5942" w:rsidRDefault="005C5942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73" w:type="dxa"/>
          </w:tcPr>
          <w:p w14:paraId="2AE49CE8" w14:textId="6528EF1B" w:rsidR="005C5942" w:rsidRDefault="005C5942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1B2367" w:rsidRPr="00FD7D20" w14:paraId="29DAB835" w14:textId="1F644780" w:rsidTr="005C5942">
        <w:tc>
          <w:tcPr>
            <w:tcW w:w="1376" w:type="dxa"/>
          </w:tcPr>
          <w:p w14:paraId="320EC22D" w14:textId="4DCFBA1E" w:rsidR="005C5942" w:rsidRPr="00FD7D20" w:rsidRDefault="005C5942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dak Pernah</w:t>
            </w:r>
          </w:p>
        </w:tc>
        <w:tc>
          <w:tcPr>
            <w:tcW w:w="1456" w:type="dxa"/>
          </w:tcPr>
          <w:p w14:paraId="7B3C04D9" w14:textId="7F12F6B0" w:rsidR="005C5942" w:rsidRPr="00FD7D20" w:rsidRDefault="001B2367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rang-jarang Sekali (</w:t>
            </w:r>
            <w:r w:rsidR="00DC5B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kali dalam beberapa bulan)</w:t>
            </w:r>
          </w:p>
        </w:tc>
        <w:tc>
          <w:tcPr>
            <w:tcW w:w="1441" w:type="dxa"/>
          </w:tcPr>
          <w:p w14:paraId="4892E421" w14:textId="32FF3BE6" w:rsidR="005C5942" w:rsidRPr="00FD7D20" w:rsidRDefault="005C5942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rang-jarang (</w:t>
            </w:r>
            <w:r w:rsidR="00DC5B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kurang-kurangnya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kali sebulan)</w:t>
            </w:r>
          </w:p>
        </w:tc>
        <w:tc>
          <w:tcPr>
            <w:tcW w:w="1580" w:type="dxa"/>
          </w:tcPr>
          <w:p w14:paraId="4646A406" w14:textId="2F1F9671" w:rsidR="005C5942" w:rsidRPr="00FD7D20" w:rsidRDefault="005C5942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kali-sekala (</w:t>
            </w:r>
            <w:r w:rsidR="00DC5B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kurang-kurangnya beberapa kali</w:t>
            </w:r>
            <w:r w:rsidR="00DC5B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ebula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51" w:type="dxa"/>
          </w:tcPr>
          <w:p w14:paraId="1F0F5273" w14:textId="772A5E83" w:rsidR="005C5942" w:rsidRPr="00FD7D20" w:rsidRDefault="001B2367" w:rsidP="003F75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dang-kadang (</w:t>
            </w:r>
            <w:r w:rsidR="00DC5B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kurang-kurangnya sekali seminggu)</w:t>
            </w:r>
          </w:p>
        </w:tc>
        <w:tc>
          <w:tcPr>
            <w:tcW w:w="973" w:type="dxa"/>
          </w:tcPr>
          <w:p w14:paraId="45D64CEC" w14:textId="7E8DFDF3" w:rsidR="005C5942" w:rsidRDefault="001B2367" w:rsidP="003F75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rap (Beberapa kali dalam seminggu)</w:t>
            </w:r>
          </w:p>
        </w:tc>
        <w:tc>
          <w:tcPr>
            <w:tcW w:w="973" w:type="dxa"/>
          </w:tcPr>
          <w:p w14:paraId="6517BD75" w14:textId="39500794" w:rsidR="005C5942" w:rsidRDefault="001B2367" w:rsidP="003F75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gat Kerap (</w:t>
            </w:r>
            <w:r w:rsidR="00DC5B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berapa kali dalam sehari)</w:t>
            </w:r>
          </w:p>
        </w:tc>
      </w:tr>
    </w:tbl>
    <w:p w14:paraId="7401DA05" w14:textId="7EAA6D5C" w:rsidR="003F75A0" w:rsidRDefault="003F75A0" w:rsidP="00EF384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B325E33" w14:textId="0AD0A2DC" w:rsidR="0091530E" w:rsidRPr="0091530E" w:rsidRDefault="0091530E" w:rsidP="0091530E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"/>
        <w:gridCol w:w="6488"/>
        <w:gridCol w:w="336"/>
        <w:gridCol w:w="336"/>
        <w:gridCol w:w="336"/>
        <w:gridCol w:w="336"/>
        <w:gridCol w:w="336"/>
        <w:gridCol w:w="336"/>
        <w:gridCol w:w="336"/>
      </w:tblGrid>
      <w:tr w:rsidR="00B251BB" w:rsidRPr="00293E89" w14:paraId="2B4C7175" w14:textId="16FF5AE0" w:rsidTr="00B251BB">
        <w:tc>
          <w:tcPr>
            <w:tcW w:w="0" w:type="auto"/>
          </w:tcPr>
          <w:p w14:paraId="11EED9BB" w14:textId="0BDF5AB5" w:rsidR="00B251BB" w:rsidRPr="00293E89" w:rsidRDefault="00B251BB" w:rsidP="000C111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69830189"/>
            <w:r w:rsidRPr="00293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559409E5" w14:textId="09DB1E3E" w:rsidR="00B251BB" w:rsidRPr="00293E89" w:rsidRDefault="00293E89" w:rsidP="000C111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0" w:type="auto"/>
          </w:tcPr>
          <w:p w14:paraId="6A63DB72" w14:textId="3769A0ED" w:rsidR="00B251BB" w:rsidRPr="00293E89" w:rsidRDefault="00B251BB" w:rsidP="000C111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E822A38" w14:textId="6A4F7398" w:rsidR="00B251BB" w:rsidRPr="00293E89" w:rsidRDefault="00B251BB" w:rsidP="000C111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632B7CD" w14:textId="051283B6" w:rsidR="00B251BB" w:rsidRPr="00293E89" w:rsidRDefault="00B251BB" w:rsidP="000C111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38A390C" w14:textId="32538967" w:rsidR="00B251BB" w:rsidRPr="00293E89" w:rsidRDefault="00B251BB" w:rsidP="000C111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CA0B53B" w14:textId="49CAF54E" w:rsidR="00B251BB" w:rsidRPr="00293E89" w:rsidRDefault="00B251BB" w:rsidP="000C111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0AF8A1D" w14:textId="0A3196B8" w:rsidR="00B251BB" w:rsidRPr="00293E89" w:rsidRDefault="00B251BB" w:rsidP="000C111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D4E145F" w14:textId="2B6FBB1B" w:rsidR="00B251BB" w:rsidRPr="00293E89" w:rsidRDefault="00B251BB" w:rsidP="000C111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B251BB" w14:paraId="2BAB91F4" w14:textId="177067EA" w:rsidTr="00B251BB">
        <w:tc>
          <w:tcPr>
            <w:tcW w:w="0" w:type="auto"/>
          </w:tcPr>
          <w:p w14:paraId="2E6E62F9" w14:textId="2855EEB1" w:rsidR="00B251BB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</w:t>
            </w:r>
          </w:p>
        </w:tc>
        <w:tc>
          <w:tcPr>
            <w:tcW w:w="0" w:type="auto"/>
          </w:tcPr>
          <w:p w14:paraId="7B1D3C9F" w14:textId="215E2FEE" w:rsidR="00B251BB" w:rsidRDefault="00B251BB" w:rsidP="000C111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1112">
              <w:rPr>
                <w:rFonts w:ascii="Times New Roman" w:hAnsi="Times New Roman" w:cs="Times New Roman"/>
                <w:sz w:val="24"/>
                <w:szCs w:val="24"/>
              </w:rPr>
              <w:t>Membuat anda kecewa atau telah merend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-rendahkan</w:t>
            </w:r>
            <w:r w:rsidRPr="000C1112">
              <w:rPr>
                <w:rFonts w:ascii="Times New Roman" w:hAnsi="Times New Roman" w:cs="Times New Roman"/>
                <w:sz w:val="24"/>
                <w:szCs w:val="24"/>
              </w:rPr>
              <w:t xml:space="preserve"> anda?</w:t>
            </w:r>
            <w:r w:rsidRPr="000C111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14:paraId="10C4E467" w14:textId="77777777" w:rsidR="00B251BB" w:rsidRPr="000C1112" w:rsidRDefault="00B251BB" w:rsidP="000C111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1953EF2" w14:textId="13E69A94" w:rsidR="00B251BB" w:rsidRPr="000C1112" w:rsidRDefault="00B251BB" w:rsidP="000C111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7777F66" w14:textId="629AA412" w:rsidR="00B251BB" w:rsidRPr="000C1112" w:rsidRDefault="00B251BB" w:rsidP="000C111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B694E70" w14:textId="32C1FF9A" w:rsidR="00B251BB" w:rsidRPr="000C1112" w:rsidRDefault="00B251BB" w:rsidP="000C111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7A4639" w14:textId="18BB7AF9" w:rsidR="00B251BB" w:rsidRPr="000C1112" w:rsidRDefault="00B251BB" w:rsidP="000C111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41D33D6" w14:textId="6C558FCB" w:rsidR="00B251BB" w:rsidRPr="000C1112" w:rsidRDefault="00B251BB" w:rsidP="000C111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E4F48F5" w14:textId="59524490" w:rsidR="00B251BB" w:rsidRPr="000C1112" w:rsidRDefault="00B251BB" w:rsidP="000C111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7DBEF93D" w14:textId="52AECDBF" w:rsidTr="00B251BB">
        <w:tc>
          <w:tcPr>
            <w:tcW w:w="0" w:type="auto"/>
          </w:tcPr>
          <w:p w14:paraId="2EA9521F" w14:textId="7388893E" w:rsidR="00B251BB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0" w:type="auto"/>
          </w:tcPr>
          <w:p w14:paraId="5B739F9C" w14:textId="28E0607E" w:rsidR="00B251BB" w:rsidRDefault="00B251BB" w:rsidP="000C11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1112">
              <w:rPr>
                <w:rFonts w:ascii="Times New Roman" w:hAnsi="Times New Roman" w:cs="Times New Roman"/>
                <w:sz w:val="24"/>
                <w:szCs w:val="24"/>
              </w:rPr>
              <w:t xml:space="preserve">Kurang menumpukan perhatian kepada kenyataan anda atau menunjukk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nat yang </w:t>
            </w:r>
            <w:r w:rsidRPr="000C1112">
              <w:rPr>
                <w:rFonts w:ascii="Times New Roman" w:hAnsi="Times New Roman" w:cs="Times New Roman"/>
                <w:sz w:val="24"/>
                <w:szCs w:val="24"/>
              </w:rPr>
              <w:t>sedikit terhadap pendapat anda?</w:t>
            </w:r>
          </w:p>
        </w:tc>
        <w:tc>
          <w:tcPr>
            <w:tcW w:w="0" w:type="auto"/>
          </w:tcPr>
          <w:p w14:paraId="4691E784" w14:textId="77777777" w:rsidR="00B251BB" w:rsidRPr="000C1112" w:rsidRDefault="00B251BB" w:rsidP="000C11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A6A596C" w14:textId="6C7B0594" w:rsidR="00B251BB" w:rsidRPr="000C1112" w:rsidRDefault="00B251BB" w:rsidP="000C11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BC0A90E" w14:textId="359CC625" w:rsidR="00B251BB" w:rsidRPr="000C1112" w:rsidRDefault="00B251BB" w:rsidP="000C11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CA1B9D" w14:textId="1E5F5EB3" w:rsidR="00B251BB" w:rsidRPr="000C1112" w:rsidRDefault="00B251BB" w:rsidP="000C11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E8DE09F" w14:textId="41F3106E" w:rsidR="00B251BB" w:rsidRPr="000C1112" w:rsidRDefault="00B251BB" w:rsidP="000C11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EDC6B1" w14:textId="52E4CCB3" w:rsidR="00B251BB" w:rsidRPr="000C1112" w:rsidRDefault="00B251BB" w:rsidP="000C11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7180410" w14:textId="2F5A6552" w:rsidR="00B251BB" w:rsidRPr="000C1112" w:rsidRDefault="00B251BB" w:rsidP="000C11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4F977181" w14:textId="0F608DF7" w:rsidTr="00B251BB">
        <w:tc>
          <w:tcPr>
            <w:tcW w:w="0" w:type="auto"/>
          </w:tcPr>
          <w:p w14:paraId="226C83A3" w14:textId="7771741C" w:rsidR="00B251BB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0" w:type="auto"/>
          </w:tcPr>
          <w:p w14:paraId="5BF48B78" w14:textId="3D6691D0" w:rsidR="00B251BB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112">
              <w:rPr>
                <w:rFonts w:ascii="Times New Roman" w:hAnsi="Times New Roman" w:cs="Times New Roman"/>
                <w:sz w:val="24"/>
                <w:szCs w:val="24"/>
              </w:rPr>
              <w:t>Membuat kenyataan at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mbuat</w:t>
            </w:r>
            <w:r w:rsidRPr="000C11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omen-komen </w:t>
            </w:r>
            <w:r w:rsidRPr="000C1112">
              <w:rPr>
                <w:rFonts w:ascii="Times New Roman" w:hAnsi="Times New Roman" w:cs="Times New Roman"/>
                <w:sz w:val="24"/>
                <w:szCs w:val="24"/>
              </w:rPr>
              <w:t>menghina tentang anda?</w:t>
            </w:r>
          </w:p>
        </w:tc>
        <w:tc>
          <w:tcPr>
            <w:tcW w:w="0" w:type="auto"/>
          </w:tcPr>
          <w:p w14:paraId="46A91D8E" w14:textId="77777777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0120371" w14:textId="666B8A64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80F342F" w14:textId="3CF57839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5FF52B4" w14:textId="3922687C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1464885" w14:textId="78920CBB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1816CA0" w14:textId="13EEF554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330065" w14:textId="71EC4E36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3702315C" w14:textId="6DA2D6FD" w:rsidTr="00B251BB">
        <w:tc>
          <w:tcPr>
            <w:tcW w:w="0" w:type="auto"/>
          </w:tcPr>
          <w:p w14:paraId="7FEA45D0" w14:textId="14701359" w:rsidR="00B251BB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0" w:type="auto"/>
          </w:tcPr>
          <w:p w14:paraId="693F2884" w14:textId="22F4B95F" w:rsidR="00B251BB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112">
              <w:rPr>
                <w:rFonts w:ascii="Times New Roman" w:hAnsi="Times New Roman" w:cs="Times New Roman"/>
                <w:sz w:val="24"/>
                <w:szCs w:val="24"/>
              </w:rPr>
              <w:t>Memanggil anda dalam istilah yang tidak profesional, sama ada secara umum atau persendirian?</w:t>
            </w:r>
          </w:p>
        </w:tc>
        <w:tc>
          <w:tcPr>
            <w:tcW w:w="0" w:type="auto"/>
          </w:tcPr>
          <w:p w14:paraId="020C8D15" w14:textId="77777777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52940BD" w14:textId="60DFBAC2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C25831" w14:textId="3E1ACCA2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1431BBF" w14:textId="7A51F8CA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D14DE9" w14:textId="7F148519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D21260" w14:textId="1058E837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B1E9FDF" w14:textId="2D30E51B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2C3E12B3" w14:textId="00E80083" w:rsidTr="00B251BB">
        <w:tc>
          <w:tcPr>
            <w:tcW w:w="0" w:type="auto"/>
          </w:tcPr>
          <w:p w14:paraId="6A2C755B" w14:textId="47592E3E" w:rsidR="00B251BB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0" w:type="auto"/>
          </w:tcPr>
          <w:p w14:paraId="5D4B490B" w14:textId="185C5393" w:rsidR="00B251BB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112">
              <w:rPr>
                <w:rFonts w:ascii="Times New Roman" w:hAnsi="Times New Roman" w:cs="Times New Roman"/>
                <w:sz w:val="24"/>
                <w:szCs w:val="24"/>
              </w:rPr>
              <w:t>Mengabaikan atau mengecualikan anda daripada persahabatan profesional?</w:t>
            </w:r>
          </w:p>
        </w:tc>
        <w:tc>
          <w:tcPr>
            <w:tcW w:w="0" w:type="auto"/>
          </w:tcPr>
          <w:p w14:paraId="5A8403EF" w14:textId="77777777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4ED36F0" w14:textId="368D019F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A6DD64" w14:textId="3AA55CFD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0E8477" w14:textId="7BBE1E8C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E7F6E4" w14:textId="168C5E68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AD4F71" w14:textId="21A6CBDF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F68548A" w14:textId="6117D759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12E3FEAD" w14:textId="40801FC1" w:rsidTr="00B251BB">
        <w:tc>
          <w:tcPr>
            <w:tcW w:w="0" w:type="auto"/>
          </w:tcPr>
          <w:p w14:paraId="64601F7D" w14:textId="6A1CCC15" w:rsidR="00B251BB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0" w:type="auto"/>
          </w:tcPr>
          <w:p w14:paraId="0DB2794C" w14:textId="241070A0" w:rsidR="00B251BB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112">
              <w:rPr>
                <w:rFonts w:ascii="Times New Roman" w:hAnsi="Times New Roman" w:cs="Times New Roman"/>
                <w:sz w:val="24"/>
                <w:szCs w:val="24"/>
              </w:rPr>
              <w:t xml:space="preserve">Meragui keputusan anda mengenai perkara yang and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pertanggungjawabkan</w:t>
            </w:r>
            <w:r w:rsidRPr="000C111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7B3239D0" w14:textId="77777777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AF78046" w14:textId="1597CA22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B7F8D88" w14:textId="4B619E02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62B0C0" w14:textId="67881AF8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E7F5F4" w14:textId="21FC840D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E5A231" w14:textId="5BF74A3D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4F0A74" w14:textId="15CD814A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48A86F9C" w14:textId="0950C7BB" w:rsidTr="00B251BB">
        <w:tc>
          <w:tcPr>
            <w:tcW w:w="0" w:type="auto"/>
          </w:tcPr>
          <w:p w14:paraId="4FADF0D0" w14:textId="1BFA02FA" w:rsidR="00B251BB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0" w:type="auto"/>
          </w:tcPr>
          <w:p w14:paraId="0DD893BD" w14:textId="0D6B0F5E" w:rsidR="00B251BB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112">
              <w:rPr>
                <w:rFonts w:ascii="Times New Roman" w:hAnsi="Times New Roman" w:cs="Times New Roman"/>
                <w:sz w:val="24"/>
                <w:szCs w:val="24"/>
              </w:rPr>
              <w:t>Membuat percubaan yang tidak diingini untuk menarik anda ke dalam perbincangan perkara-perkara peribad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5D3E3AFB" w14:textId="77777777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0C21CE" w14:textId="50E0DAFF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EEE429" w14:textId="0400FD90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9EEC715" w14:textId="17659AC3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ADA9ED7" w14:textId="3823A146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5D55A8" w14:textId="35D36BC8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B0AFE43" w14:textId="0F8BEF05" w:rsidR="00B251BB" w:rsidRPr="000C1112" w:rsidRDefault="00B251BB" w:rsidP="000C1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  <w:bookmarkEnd w:id="1"/>
    </w:tbl>
    <w:p w14:paraId="771E88B1" w14:textId="77777777" w:rsidR="002E3F04" w:rsidRDefault="002E3F04">
      <w:pPr>
        <w:rPr>
          <w:rFonts w:ascii="Times New Roman" w:hAnsi="Times New Roman" w:cs="Times New Roman"/>
          <w:sz w:val="24"/>
          <w:szCs w:val="24"/>
        </w:rPr>
      </w:pPr>
    </w:p>
    <w:p w14:paraId="52D02C67" w14:textId="11A93DCF" w:rsidR="008C6A7D" w:rsidRPr="00B251BB" w:rsidRDefault="00B251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51BB">
        <w:rPr>
          <w:rFonts w:ascii="Times New Roman" w:hAnsi="Times New Roman" w:cs="Times New Roman"/>
          <w:b/>
          <w:bCs/>
          <w:sz w:val="24"/>
          <w:szCs w:val="24"/>
        </w:rPr>
        <w:t>BAHAGIAN C: KELETIHAN EMOSI</w:t>
      </w:r>
    </w:p>
    <w:p w14:paraId="5B0E4FED" w14:textId="60B46373" w:rsidR="00BD0815" w:rsidRPr="00293E89" w:rsidRDefault="00293E89" w:rsidP="00BD0815">
      <w:pPr>
        <w:rPr>
          <w:rFonts w:ascii="Times New Roman" w:hAnsi="Times New Roman" w:cs="Times New Roman"/>
          <w:sz w:val="24"/>
          <w:szCs w:val="24"/>
        </w:rPr>
      </w:pPr>
      <w:bookmarkStart w:id="2" w:name="_Hlk127995711"/>
      <w:bookmarkStart w:id="3" w:name="_Hlk75424910"/>
      <w:r>
        <w:rPr>
          <w:rFonts w:ascii="Times New Roman" w:hAnsi="Times New Roman" w:cs="Times New Roman"/>
          <w:sz w:val="24"/>
          <w:szCs w:val="24"/>
        </w:rPr>
        <w:t>Bahagian ini mengandungi 9 soalan. Sila tandakan (/) berdasarkan pilihan jawapan di bawa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D0815" w:rsidRPr="00FD7D20" w14:paraId="1EB66E1D" w14:textId="77777777" w:rsidTr="00A702CC">
        <w:tc>
          <w:tcPr>
            <w:tcW w:w="1870" w:type="dxa"/>
          </w:tcPr>
          <w:p w14:paraId="4F1D216C" w14:textId="77777777" w:rsidR="00BD0815" w:rsidRPr="00FD7D20" w:rsidRDefault="00BD0815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4" w:name="_Hlk70021539"/>
            <w:bookmarkEnd w:id="2"/>
            <w:r w:rsidRPr="00FD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2B97FC69" w14:textId="77777777" w:rsidR="00BD0815" w:rsidRPr="00FD7D20" w:rsidRDefault="00BD0815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00BB0943" w14:textId="77777777" w:rsidR="00BD0815" w:rsidRPr="00FD7D20" w:rsidRDefault="00BD0815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225EFCE6" w14:textId="77777777" w:rsidR="00BD0815" w:rsidRPr="00FD7D20" w:rsidRDefault="00BD0815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870" w:type="dxa"/>
          </w:tcPr>
          <w:p w14:paraId="3118C7D1" w14:textId="77777777" w:rsidR="00BD0815" w:rsidRPr="00FD7D20" w:rsidRDefault="00BD0815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BD0815" w:rsidRPr="00FD7D20" w14:paraId="06750773" w14:textId="77777777" w:rsidTr="00A702CC">
        <w:tc>
          <w:tcPr>
            <w:tcW w:w="1870" w:type="dxa"/>
          </w:tcPr>
          <w:p w14:paraId="57AB0DD0" w14:textId="77777777" w:rsidR="00BD0815" w:rsidRPr="00FD7D20" w:rsidRDefault="00BD0815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gat Tidak Setuju</w:t>
            </w:r>
          </w:p>
        </w:tc>
        <w:tc>
          <w:tcPr>
            <w:tcW w:w="1870" w:type="dxa"/>
          </w:tcPr>
          <w:p w14:paraId="583DBA64" w14:textId="77777777" w:rsidR="00BD0815" w:rsidRPr="00FD7D20" w:rsidRDefault="00BD0815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ak Tidak Setuju</w:t>
            </w:r>
          </w:p>
        </w:tc>
        <w:tc>
          <w:tcPr>
            <w:tcW w:w="1870" w:type="dxa"/>
          </w:tcPr>
          <w:p w14:paraId="53247DF8" w14:textId="77777777" w:rsidR="00BD0815" w:rsidRPr="00FD7D20" w:rsidRDefault="00BD0815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dak Setuju Mahu Pun Setuju</w:t>
            </w:r>
          </w:p>
        </w:tc>
        <w:tc>
          <w:tcPr>
            <w:tcW w:w="1870" w:type="dxa"/>
          </w:tcPr>
          <w:p w14:paraId="3A0185A9" w14:textId="77777777" w:rsidR="00BD0815" w:rsidRPr="00FD7D20" w:rsidRDefault="00BD0815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ak Setuju</w:t>
            </w:r>
          </w:p>
        </w:tc>
        <w:tc>
          <w:tcPr>
            <w:tcW w:w="1870" w:type="dxa"/>
          </w:tcPr>
          <w:p w14:paraId="677173D1" w14:textId="77777777" w:rsidR="00BD0815" w:rsidRPr="00FD7D20" w:rsidRDefault="00BD0815" w:rsidP="00A702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gat Setuju</w:t>
            </w:r>
          </w:p>
        </w:tc>
      </w:tr>
      <w:bookmarkEnd w:id="4"/>
    </w:tbl>
    <w:p w14:paraId="6F4D0A7A" w14:textId="25814B99" w:rsidR="00BD0815" w:rsidRDefault="00BD0815" w:rsidP="00FD7D2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C3E01D9" w14:textId="485B2206" w:rsidR="0091530E" w:rsidRPr="0091530E" w:rsidRDefault="0091530E" w:rsidP="0091530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7100"/>
        <w:gridCol w:w="336"/>
        <w:gridCol w:w="336"/>
        <w:gridCol w:w="336"/>
        <w:gridCol w:w="336"/>
        <w:gridCol w:w="336"/>
      </w:tblGrid>
      <w:tr w:rsidR="00B251BB" w:rsidRPr="00293E89" w14:paraId="67EAD9BE" w14:textId="19EC0EF3" w:rsidTr="00B251BB">
        <w:tc>
          <w:tcPr>
            <w:tcW w:w="0" w:type="auto"/>
          </w:tcPr>
          <w:p w14:paraId="4E88B532" w14:textId="00EDAA31" w:rsidR="00B251BB" w:rsidRPr="00293E89" w:rsidRDefault="00B251BB" w:rsidP="00FD7D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0" w:type="auto"/>
          </w:tcPr>
          <w:p w14:paraId="1B74B906" w14:textId="30774D1A" w:rsidR="00B251BB" w:rsidRPr="00293E89" w:rsidRDefault="00293E89" w:rsidP="00FD7D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0" w:type="auto"/>
          </w:tcPr>
          <w:p w14:paraId="3725AE0B" w14:textId="26B958FA" w:rsidR="00B251BB" w:rsidRPr="00293E89" w:rsidRDefault="00B251BB" w:rsidP="00FD7D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735A805" w14:textId="2F972C1D" w:rsidR="00B251BB" w:rsidRPr="00293E89" w:rsidRDefault="00B251BB" w:rsidP="00FD7D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66002EB" w14:textId="55841E57" w:rsidR="00B251BB" w:rsidRPr="00293E89" w:rsidRDefault="00B251BB" w:rsidP="00FD7D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F04EB43" w14:textId="488CC639" w:rsidR="00B251BB" w:rsidRPr="00293E89" w:rsidRDefault="00B251BB" w:rsidP="00FD7D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0063D7F" w14:textId="5B9D51A5" w:rsidR="00B251BB" w:rsidRPr="00293E89" w:rsidRDefault="00B251BB" w:rsidP="00FD7D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B251BB" w14:paraId="2E292078" w14:textId="5A71F3F9" w:rsidTr="00B251BB">
        <w:tc>
          <w:tcPr>
            <w:tcW w:w="0" w:type="auto"/>
          </w:tcPr>
          <w:p w14:paraId="37B04190" w14:textId="4FF60154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0" w:type="auto"/>
          </w:tcPr>
          <w:p w14:paraId="6BCCE2E3" w14:textId="631367B2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F04">
              <w:rPr>
                <w:rFonts w:ascii="Times New Roman" w:hAnsi="Times New Roman" w:cs="Times New Roman"/>
                <w:sz w:val="24"/>
                <w:szCs w:val="24"/>
              </w:rPr>
              <w:t>Saya rasa lemah emosi di tempat kerj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03D88121" w14:textId="77777777" w:rsidR="00B251BB" w:rsidRPr="002E3F0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1E10EA" w14:textId="3B92A534" w:rsidR="00B251BB" w:rsidRPr="002E3F0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EA1EBA7" w14:textId="007B955F" w:rsidR="00B251BB" w:rsidRPr="002E3F0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21503E8" w14:textId="4C5CC943" w:rsidR="00B251BB" w:rsidRPr="002E3F0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0A97232" w14:textId="4AC2110D" w:rsidR="00B251BB" w:rsidRPr="002E3F0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3083662E" w14:textId="5F8EC0BA" w:rsidTr="00B251BB">
        <w:tc>
          <w:tcPr>
            <w:tcW w:w="0" w:type="auto"/>
          </w:tcPr>
          <w:p w14:paraId="7ACF54C3" w14:textId="635705A3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0" w:type="auto"/>
          </w:tcPr>
          <w:p w14:paraId="654F5BD8" w14:textId="6FC7AFCC" w:rsidR="00B251BB" w:rsidRDefault="00B251BB" w:rsidP="003500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3CC">
              <w:rPr>
                <w:rFonts w:ascii="Times New Roman" w:hAnsi="Times New Roman" w:cs="Times New Roman"/>
                <w:sz w:val="24"/>
                <w:szCs w:val="24"/>
              </w:rPr>
              <w:t>Saya rasa kehabisan tenaga selepas waktu kerj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294E6BC4" w14:textId="77777777" w:rsidR="00B251BB" w:rsidRPr="00CF03CC" w:rsidRDefault="00B251BB" w:rsidP="003500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774E20" w14:textId="23DE7C2C" w:rsidR="00B251BB" w:rsidRPr="00CF03CC" w:rsidRDefault="00B251BB" w:rsidP="003500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2813E63" w14:textId="3C7BABB7" w:rsidR="00B251BB" w:rsidRPr="00CF03CC" w:rsidRDefault="00B251BB" w:rsidP="003500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8F0E3D8" w14:textId="44DA371D" w:rsidR="00B251BB" w:rsidRPr="00CF03CC" w:rsidRDefault="00B251BB" w:rsidP="003500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284943D" w14:textId="4B438923" w:rsidR="00B251BB" w:rsidRPr="00CF03CC" w:rsidRDefault="00B251BB" w:rsidP="003500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316CEB39" w14:textId="33379485" w:rsidTr="00B251BB">
        <w:tc>
          <w:tcPr>
            <w:tcW w:w="0" w:type="auto"/>
          </w:tcPr>
          <w:p w14:paraId="3BF3BE17" w14:textId="7D1B753B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0" w:type="auto"/>
          </w:tcPr>
          <w:p w14:paraId="21616BAF" w14:textId="5B087D9C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1667">
              <w:rPr>
                <w:rFonts w:ascii="Times New Roman" w:hAnsi="Times New Roman" w:cs="Times New Roman"/>
                <w:sz w:val="24"/>
                <w:szCs w:val="24"/>
              </w:rPr>
              <w:t>Saya rasa letih bila bangun pagi dan terpaksa menghadapi satu lagi hari bekerj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667D6EE4" w14:textId="77777777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06C2F4F" w14:textId="4089187E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ED0F26F" w14:textId="4EFD2473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0911654" w14:textId="33431031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6497A2C" w14:textId="4C61D765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45BE19D0" w14:textId="7BE0E23E" w:rsidTr="00B251BB">
        <w:tc>
          <w:tcPr>
            <w:tcW w:w="0" w:type="auto"/>
          </w:tcPr>
          <w:p w14:paraId="3A88AA98" w14:textId="7BF0EB52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0" w:type="auto"/>
          </w:tcPr>
          <w:p w14:paraId="7370B434" w14:textId="4713BB62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1667">
              <w:rPr>
                <w:rFonts w:ascii="Times New Roman" w:hAnsi="Times New Roman" w:cs="Times New Roman"/>
                <w:sz w:val="24"/>
                <w:szCs w:val="24"/>
              </w:rPr>
              <w:t>Bekerja dengan orang lain mendatangkan ketegangan buat say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1C7E2D09" w14:textId="77777777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444F9E" w14:textId="751407DA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51D6B21" w14:textId="315FDA3E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830D068" w14:textId="20F15382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5452E4" w14:textId="39129026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5351D395" w14:textId="26FCE419" w:rsidTr="00B251BB">
        <w:tc>
          <w:tcPr>
            <w:tcW w:w="0" w:type="auto"/>
          </w:tcPr>
          <w:p w14:paraId="2AC0382F" w14:textId="382601FC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0" w:type="auto"/>
          </w:tcPr>
          <w:p w14:paraId="227DE89F" w14:textId="362EBAD0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1A3">
              <w:rPr>
                <w:rFonts w:ascii="Times New Roman" w:hAnsi="Times New Roman" w:cs="Times New Roman"/>
                <w:sz w:val="24"/>
                <w:szCs w:val="24"/>
              </w:rPr>
              <w:t>Bekerja secara langsung dengan orang lain memberi banyak tekanan pada diri say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1ED49C5F" w14:textId="77777777" w:rsidR="00B251BB" w:rsidRPr="001E71A3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E0CABC" w14:textId="2F92690B" w:rsidR="00B251BB" w:rsidRPr="001E71A3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A1907EF" w14:textId="68AF4B18" w:rsidR="00B251BB" w:rsidRPr="001E71A3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32C6D3" w14:textId="34A3C714" w:rsidR="00B251BB" w:rsidRPr="001E71A3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EC762E1" w14:textId="23B7EE04" w:rsidR="00B251BB" w:rsidRPr="001E71A3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6D68CCB2" w14:textId="52293CBC" w:rsidTr="00B251BB">
        <w:tc>
          <w:tcPr>
            <w:tcW w:w="0" w:type="auto"/>
          </w:tcPr>
          <w:p w14:paraId="28F12232" w14:textId="2526DFB7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</w:t>
            </w:r>
          </w:p>
        </w:tc>
        <w:tc>
          <w:tcPr>
            <w:tcW w:w="0" w:type="auto"/>
          </w:tcPr>
          <w:p w14:paraId="7E14575F" w14:textId="5AB0150D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1667">
              <w:rPr>
                <w:rFonts w:ascii="Times New Roman" w:hAnsi="Times New Roman" w:cs="Times New Roman"/>
                <w:sz w:val="24"/>
                <w:szCs w:val="24"/>
              </w:rPr>
              <w:t>Saya rasa kehabisan tenaga akibat kerja say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05113942" w14:textId="77777777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972846B" w14:textId="5D7FA607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2F34E2F" w14:textId="75CE612A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578D20E" w14:textId="7D52221B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0BE0D3" w14:textId="51026F68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3C01CAC0" w14:textId="49BCC10A" w:rsidTr="00B251BB">
        <w:tc>
          <w:tcPr>
            <w:tcW w:w="0" w:type="auto"/>
          </w:tcPr>
          <w:p w14:paraId="6881CC29" w14:textId="5F6127AD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0" w:type="auto"/>
          </w:tcPr>
          <w:p w14:paraId="5CC63C3D" w14:textId="30247BF3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1667">
              <w:rPr>
                <w:rFonts w:ascii="Times New Roman" w:hAnsi="Times New Roman" w:cs="Times New Roman"/>
                <w:sz w:val="24"/>
                <w:szCs w:val="24"/>
              </w:rPr>
              <w:t>Saya rasa kecewa dengan kerja say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0301EAB7" w14:textId="77777777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B3594C" w14:textId="00CE3CDF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90832DE" w14:textId="094EAF9A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9EF431" w14:textId="5B0B3BF6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94673EC" w14:textId="671F44CA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5858A263" w14:textId="4EDA1606" w:rsidTr="00B251BB">
        <w:tc>
          <w:tcPr>
            <w:tcW w:w="0" w:type="auto"/>
          </w:tcPr>
          <w:p w14:paraId="2BCBF261" w14:textId="2D3BFA88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0" w:type="auto"/>
          </w:tcPr>
          <w:p w14:paraId="07014FA2" w14:textId="02B3E628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1667">
              <w:rPr>
                <w:rFonts w:ascii="Times New Roman" w:hAnsi="Times New Roman" w:cs="Times New Roman"/>
                <w:sz w:val="24"/>
                <w:szCs w:val="24"/>
              </w:rPr>
              <w:t>Saya rasa seperti terlalu kuat bekerj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4B8A3B30" w14:textId="77777777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DC134F" w14:textId="7B962EB1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8769503" w14:textId="3D7594D9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067984" w14:textId="2A945B12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8BD699" w14:textId="2E0ACA7A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18E48FEB" w14:textId="52B46D12" w:rsidTr="00B251BB">
        <w:tc>
          <w:tcPr>
            <w:tcW w:w="0" w:type="auto"/>
          </w:tcPr>
          <w:p w14:paraId="4A71DCF8" w14:textId="32190F29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0" w:type="auto"/>
          </w:tcPr>
          <w:p w14:paraId="0F465982" w14:textId="4A914DF1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1667">
              <w:rPr>
                <w:rFonts w:ascii="Times New Roman" w:hAnsi="Times New Roman" w:cs="Times New Roman"/>
                <w:sz w:val="24"/>
                <w:szCs w:val="24"/>
              </w:rPr>
              <w:t>Saya rasa seperti berada di penghujung kerjay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5009E595" w14:textId="77777777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635F655" w14:textId="110D8DE9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0A90054" w14:textId="2FDDACAB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0CD998" w14:textId="183F54E8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EC91BEF" w14:textId="6670BCEE" w:rsidR="00B251BB" w:rsidRPr="00371667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3"/>
    </w:tbl>
    <w:p w14:paraId="70C8206E" w14:textId="7A8D75E6" w:rsidR="00FD7D20" w:rsidRDefault="00FD7D20" w:rsidP="00FD7D2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FF0EE92" w14:textId="51075CB7" w:rsidR="00B251BB" w:rsidRDefault="00B251BB" w:rsidP="00B251B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AHAGIAN D: PRESTASI ADAPTIF</w:t>
      </w:r>
    </w:p>
    <w:p w14:paraId="5B75C97D" w14:textId="32A50D0F" w:rsidR="00FD7D20" w:rsidRDefault="00293E89" w:rsidP="00FD7D20">
      <w:pPr>
        <w:rPr>
          <w:rFonts w:ascii="Times New Roman" w:hAnsi="Times New Roman" w:cs="Times New Roman"/>
          <w:sz w:val="24"/>
          <w:szCs w:val="24"/>
        </w:rPr>
      </w:pPr>
      <w:bookmarkStart w:id="5" w:name="_Hlk75424955"/>
      <w:r w:rsidRPr="00293E89">
        <w:rPr>
          <w:rFonts w:ascii="Times New Roman" w:hAnsi="Times New Roman" w:cs="Times New Roman"/>
          <w:sz w:val="24"/>
          <w:szCs w:val="24"/>
        </w:rPr>
        <w:t xml:space="preserve">Bahagian ini mengandungi </w:t>
      </w:r>
      <w:r>
        <w:rPr>
          <w:rFonts w:ascii="Times New Roman" w:hAnsi="Times New Roman" w:cs="Times New Roman"/>
          <w:sz w:val="24"/>
          <w:szCs w:val="24"/>
        </w:rPr>
        <w:t>2</w:t>
      </w:r>
      <w:r w:rsidR="00651C12">
        <w:rPr>
          <w:rFonts w:ascii="Times New Roman" w:hAnsi="Times New Roman" w:cs="Times New Roman"/>
          <w:sz w:val="24"/>
          <w:szCs w:val="24"/>
        </w:rPr>
        <w:t>0</w:t>
      </w:r>
      <w:r w:rsidRPr="00293E89">
        <w:rPr>
          <w:rFonts w:ascii="Times New Roman" w:hAnsi="Times New Roman" w:cs="Times New Roman"/>
          <w:sz w:val="24"/>
          <w:szCs w:val="24"/>
        </w:rPr>
        <w:t xml:space="preserve"> soalan. Sila tandakan (/) berdasarkan pilihan jawapan di bawah.</w:t>
      </w:r>
    </w:p>
    <w:p w14:paraId="43B39E2B" w14:textId="425938AA" w:rsidR="00FD7D20" w:rsidRPr="00FD7D20" w:rsidRDefault="00FD7D20" w:rsidP="00FD7D2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7002035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C37A4" w:rsidRPr="00FD7D20" w14:paraId="301A00C2" w14:textId="77777777" w:rsidTr="00FD7D20">
        <w:tc>
          <w:tcPr>
            <w:tcW w:w="1870" w:type="dxa"/>
          </w:tcPr>
          <w:p w14:paraId="3F236413" w14:textId="0EF75226" w:rsidR="008C37A4" w:rsidRPr="00FD7D20" w:rsidRDefault="008C37A4" w:rsidP="008C37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4BC305EB" w14:textId="41173221" w:rsidR="008C37A4" w:rsidRPr="00FD7D20" w:rsidRDefault="008C37A4" w:rsidP="008C37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13C6DA1F" w14:textId="31EAE9EA" w:rsidR="008C37A4" w:rsidRPr="00FD7D20" w:rsidRDefault="008C37A4" w:rsidP="008C37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4EAA9141" w14:textId="1C1C8C41" w:rsidR="008C37A4" w:rsidRPr="00FD7D20" w:rsidRDefault="008C37A4" w:rsidP="008C37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870" w:type="dxa"/>
          </w:tcPr>
          <w:p w14:paraId="00935B16" w14:textId="0E3D4FB7" w:rsidR="008C37A4" w:rsidRPr="00FD7D20" w:rsidRDefault="008C37A4" w:rsidP="008C37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8C37A4" w:rsidRPr="00FD7D20" w14:paraId="6DB9E0F0" w14:textId="77777777" w:rsidTr="00FD7D20">
        <w:tc>
          <w:tcPr>
            <w:tcW w:w="1870" w:type="dxa"/>
          </w:tcPr>
          <w:p w14:paraId="709BDAEE" w14:textId="27D02C6A" w:rsidR="008C37A4" w:rsidRPr="00FD7D20" w:rsidRDefault="008C37A4" w:rsidP="00FD7D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gat Tidak Setuju</w:t>
            </w:r>
          </w:p>
        </w:tc>
        <w:tc>
          <w:tcPr>
            <w:tcW w:w="1870" w:type="dxa"/>
          </w:tcPr>
          <w:p w14:paraId="262ADA9B" w14:textId="0DB853E8" w:rsidR="008C37A4" w:rsidRPr="00FD7D20" w:rsidRDefault="008C37A4" w:rsidP="00FD7D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ak Tidak Setuju</w:t>
            </w:r>
          </w:p>
        </w:tc>
        <w:tc>
          <w:tcPr>
            <w:tcW w:w="1870" w:type="dxa"/>
          </w:tcPr>
          <w:p w14:paraId="55112B06" w14:textId="2F45D430" w:rsidR="008C37A4" w:rsidRPr="00FD7D20" w:rsidRDefault="008C37A4" w:rsidP="00FD7D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dak Setuju Mahu Pun Setuju</w:t>
            </w:r>
          </w:p>
        </w:tc>
        <w:tc>
          <w:tcPr>
            <w:tcW w:w="1870" w:type="dxa"/>
          </w:tcPr>
          <w:p w14:paraId="0EAC604C" w14:textId="50F4D6E2" w:rsidR="008C37A4" w:rsidRPr="00FD7D20" w:rsidRDefault="008C37A4" w:rsidP="00FD7D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ak Setuju</w:t>
            </w:r>
          </w:p>
        </w:tc>
        <w:tc>
          <w:tcPr>
            <w:tcW w:w="1870" w:type="dxa"/>
          </w:tcPr>
          <w:p w14:paraId="05F6F24B" w14:textId="540B9648" w:rsidR="008C37A4" w:rsidRPr="00FD7D20" w:rsidRDefault="008C37A4" w:rsidP="00FD7D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gat Setuju</w:t>
            </w:r>
          </w:p>
        </w:tc>
      </w:tr>
      <w:bookmarkEnd w:id="6"/>
    </w:tbl>
    <w:p w14:paraId="7F62A7AB" w14:textId="77777777" w:rsidR="008C37A4" w:rsidRDefault="008C37A4" w:rsidP="00A6425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6"/>
        <w:gridCol w:w="7154"/>
        <w:gridCol w:w="336"/>
        <w:gridCol w:w="336"/>
        <w:gridCol w:w="336"/>
        <w:gridCol w:w="336"/>
        <w:gridCol w:w="336"/>
      </w:tblGrid>
      <w:tr w:rsidR="00B251BB" w:rsidRPr="00293E89" w14:paraId="6786DE3C" w14:textId="547AE85A" w:rsidTr="00B251BB">
        <w:tc>
          <w:tcPr>
            <w:tcW w:w="0" w:type="auto"/>
          </w:tcPr>
          <w:p w14:paraId="11767AA2" w14:textId="2D66C0C6" w:rsidR="00B251BB" w:rsidRPr="00293E89" w:rsidRDefault="00B251BB" w:rsidP="00FD7D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2934BEC2" w14:textId="79CA18AD" w:rsidR="00B251BB" w:rsidRPr="00293E89" w:rsidRDefault="00293E89" w:rsidP="00FD7D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0" w:type="auto"/>
          </w:tcPr>
          <w:p w14:paraId="1072F165" w14:textId="58EF9C35" w:rsidR="00B251BB" w:rsidRPr="00293E89" w:rsidRDefault="00B251BB" w:rsidP="00FD7D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77CFB91" w14:textId="7B48812B" w:rsidR="00B251BB" w:rsidRPr="00293E89" w:rsidRDefault="00B251BB" w:rsidP="00FD7D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3C1C6F7" w14:textId="279043F6" w:rsidR="00B251BB" w:rsidRPr="00293E89" w:rsidRDefault="00B251BB" w:rsidP="00FD7D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04549F2" w14:textId="648BF939" w:rsidR="00B251BB" w:rsidRPr="00293E89" w:rsidRDefault="00B251BB" w:rsidP="00FD7D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A30B71D" w14:textId="68E4FD23" w:rsidR="00B251BB" w:rsidRPr="00293E89" w:rsidRDefault="00B251BB" w:rsidP="00FD7D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B251BB" w14:paraId="7DE7505E" w14:textId="09ED9507" w:rsidTr="00B251BB">
        <w:tc>
          <w:tcPr>
            <w:tcW w:w="0" w:type="auto"/>
          </w:tcPr>
          <w:p w14:paraId="16626D62" w14:textId="77777777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0" w:type="auto"/>
          </w:tcPr>
          <w:p w14:paraId="590AF81B" w14:textId="3DF082D9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7A4">
              <w:rPr>
                <w:rFonts w:ascii="Times New Roman" w:hAnsi="Times New Roman" w:cs="Times New Roman"/>
                <w:sz w:val="24"/>
                <w:szCs w:val="24"/>
              </w:rPr>
              <w:t xml:space="preserve">Saya terus fokus kepada keadaan semas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ewaktu peristiwa itu berlaku)</w:t>
            </w:r>
            <w:r w:rsidRPr="008C37A4">
              <w:rPr>
                <w:rFonts w:ascii="Times New Roman" w:hAnsi="Times New Roman" w:cs="Times New Roman"/>
                <w:sz w:val="24"/>
                <w:szCs w:val="24"/>
              </w:rPr>
              <w:t xml:space="preserve"> untuk bertindak balas dengan cepat.</w:t>
            </w:r>
          </w:p>
        </w:tc>
        <w:tc>
          <w:tcPr>
            <w:tcW w:w="0" w:type="auto"/>
          </w:tcPr>
          <w:p w14:paraId="2E02F90F" w14:textId="77777777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C79D3A" w14:textId="24A3766D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D8953F" w14:textId="20CBCEC2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F0724D4" w14:textId="6BFAE964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A7AD793" w14:textId="5D32C046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241487E8" w14:textId="55AD1EC8" w:rsidTr="00B251BB">
        <w:tc>
          <w:tcPr>
            <w:tcW w:w="0" w:type="auto"/>
          </w:tcPr>
          <w:p w14:paraId="2E032D3F" w14:textId="77777777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0" w:type="auto"/>
          </w:tcPr>
          <w:p w14:paraId="4AEB908B" w14:textId="68685901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7A4">
              <w:rPr>
                <w:rFonts w:ascii="Times New Roman" w:hAnsi="Times New Roman" w:cs="Times New Roman"/>
                <w:sz w:val="24"/>
                <w:szCs w:val="24"/>
              </w:rPr>
              <w:t>Saya segera mengambil tindakan yang berkesan untuk menyelesaikan masalah.</w:t>
            </w:r>
          </w:p>
        </w:tc>
        <w:tc>
          <w:tcPr>
            <w:tcW w:w="0" w:type="auto"/>
          </w:tcPr>
          <w:p w14:paraId="42E5478D" w14:textId="77777777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6A2B97" w14:textId="43197689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18BD275" w14:textId="15E78F1E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BD7A155" w14:textId="76E2455C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82CC93" w14:textId="501CCC54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24BEFDDF" w14:textId="4DEF0F26" w:rsidTr="00B251BB">
        <w:tc>
          <w:tcPr>
            <w:tcW w:w="0" w:type="auto"/>
          </w:tcPr>
          <w:p w14:paraId="42AE8A53" w14:textId="77777777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0" w:type="auto"/>
          </w:tcPr>
          <w:p w14:paraId="3CFD7116" w14:textId="4BCEAB41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7A4">
              <w:rPr>
                <w:rFonts w:ascii="Times New Roman" w:hAnsi="Times New Roman" w:cs="Times New Roman"/>
                <w:sz w:val="24"/>
                <w:szCs w:val="24"/>
              </w:rPr>
              <w:t>Saya memeriksa pilihan yang ada dan implikasinya untuk memilih penyelesaian yang terbaik.</w:t>
            </w:r>
          </w:p>
        </w:tc>
        <w:tc>
          <w:tcPr>
            <w:tcW w:w="0" w:type="auto"/>
          </w:tcPr>
          <w:p w14:paraId="465582C5" w14:textId="77777777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381A40" w14:textId="70F6C7A2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675FE28" w14:textId="57173AD0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099C0DC" w14:textId="4C15AC0B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25066F" w14:textId="1A552C86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3CC9FEB4" w14:textId="1274C42B" w:rsidTr="00B251BB">
        <w:tc>
          <w:tcPr>
            <w:tcW w:w="0" w:type="auto"/>
          </w:tcPr>
          <w:p w14:paraId="4E1E1559" w14:textId="77777777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0" w:type="auto"/>
          </w:tcPr>
          <w:p w14:paraId="7325E027" w14:textId="7C68647D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7A4">
              <w:rPr>
                <w:rFonts w:ascii="Times New Roman" w:hAnsi="Times New Roman" w:cs="Times New Roman"/>
                <w:sz w:val="24"/>
                <w:szCs w:val="24"/>
              </w:rPr>
              <w:t>Saya mudah menukar rancangan untuk berhadapan dengan keadaan yang baru.</w:t>
            </w:r>
          </w:p>
        </w:tc>
        <w:tc>
          <w:tcPr>
            <w:tcW w:w="0" w:type="auto"/>
          </w:tcPr>
          <w:p w14:paraId="1A310E0B" w14:textId="77777777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72AF97" w14:textId="59868F37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0951895" w14:textId="5053D72D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21EE517" w14:textId="27A42E68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96520E" w14:textId="358889E5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15CC032D" w14:textId="35D6B1E9" w:rsidTr="00B251BB">
        <w:tc>
          <w:tcPr>
            <w:tcW w:w="0" w:type="auto"/>
          </w:tcPr>
          <w:p w14:paraId="2C3D19C1" w14:textId="77777777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0" w:type="auto"/>
          </w:tcPr>
          <w:p w14:paraId="3F11DD33" w14:textId="06C7B0C1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7A4">
              <w:rPr>
                <w:rFonts w:ascii="Times New Roman" w:hAnsi="Times New Roman" w:cs="Times New Roman"/>
                <w:sz w:val="24"/>
                <w:szCs w:val="24"/>
              </w:rPr>
              <w:t>Saya tenang apabila berhadapan dengan keadaan sukar atau beban kerja yang sangat mendesak / jadual yang padat</w:t>
            </w:r>
          </w:p>
        </w:tc>
        <w:tc>
          <w:tcPr>
            <w:tcW w:w="0" w:type="auto"/>
          </w:tcPr>
          <w:p w14:paraId="4DD4DF0E" w14:textId="77777777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C9D2D0" w14:textId="66F48666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7A80BE" w14:textId="39C71051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124871F" w14:textId="52DCECEF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87414C9" w14:textId="06478777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73AA2EB4" w14:textId="684E0E07" w:rsidTr="00B251BB">
        <w:tc>
          <w:tcPr>
            <w:tcW w:w="0" w:type="auto"/>
          </w:tcPr>
          <w:p w14:paraId="4EA28873" w14:textId="77777777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0" w:type="auto"/>
          </w:tcPr>
          <w:p w14:paraId="4C5978F8" w14:textId="379AF9C2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7A4">
              <w:rPr>
                <w:rFonts w:ascii="Times New Roman" w:hAnsi="Times New Roman" w:cs="Times New Roman"/>
                <w:sz w:val="24"/>
                <w:szCs w:val="24"/>
              </w:rPr>
              <w:t>Saya tidak akan bertindak melulu kepada berita atau situasi yang tidak disangka.</w:t>
            </w:r>
          </w:p>
        </w:tc>
        <w:tc>
          <w:tcPr>
            <w:tcW w:w="0" w:type="auto"/>
          </w:tcPr>
          <w:p w14:paraId="4DFCCF02" w14:textId="77777777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E8872D" w14:textId="7A7DFA6B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6489C4D" w14:textId="6DA931CD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B6EA95C" w14:textId="76A9AC6C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57D066D" w14:textId="71606E26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0F3CF6E2" w14:textId="786C3BF1" w:rsidTr="00B251BB">
        <w:tc>
          <w:tcPr>
            <w:tcW w:w="0" w:type="auto"/>
          </w:tcPr>
          <w:p w14:paraId="62CEB31D" w14:textId="77777777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0" w:type="auto"/>
          </w:tcPr>
          <w:p w14:paraId="2EBA45F7" w14:textId="0D178401" w:rsidR="00B251BB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7A4">
              <w:rPr>
                <w:rFonts w:ascii="Times New Roman" w:hAnsi="Times New Roman" w:cs="Times New Roman"/>
                <w:sz w:val="24"/>
                <w:szCs w:val="24"/>
              </w:rPr>
              <w:t>Saya dapat menguruskan kekecewaan dengan baik menggunakan penyelesaian yang membina tanpa menyalahkan orang lain.</w:t>
            </w:r>
          </w:p>
        </w:tc>
        <w:tc>
          <w:tcPr>
            <w:tcW w:w="0" w:type="auto"/>
          </w:tcPr>
          <w:p w14:paraId="3703BD23" w14:textId="77777777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AC6063" w14:textId="769E6E8B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32D5DA" w14:textId="09968D03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7EEEE6E" w14:textId="0AA11F1A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B447D2A" w14:textId="7F63EFAE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552E0C83" w14:textId="4BD5E2F5" w:rsidTr="00B251BB">
        <w:tc>
          <w:tcPr>
            <w:tcW w:w="0" w:type="auto"/>
          </w:tcPr>
          <w:p w14:paraId="3167C880" w14:textId="7D0D22FA" w:rsidR="00B251BB" w:rsidRPr="00FD7D20" w:rsidRDefault="00651C12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251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75839D14" w14:textId="05C205CD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7A4">
              <w:rPr>
                <w:rFonts w:ascii="Times New Roman" w:hAnsi="Times New Roman" w:cs="Times New Roman"/>
                <w:sz w:val="24"/>
                <w:szCs w:val="24"/>
              </w:rPr>
              <w:t>Rakan-rakan sering mendapatkan nasihat saya apabila mereka berada dalam keadaan yang sukar kerana saya bersikap tenang.</w:t>
            </w:r>
          </w:p>
        </w:tc>
        <w:tc>
          <w:tcPr>
            <w:tcW w:w="0" w:type="auto"/>
          </w:tcPr>
          <w:p w14:paraId="5FBB2A73" w14:textId="77777777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0515607" w14:textId="5CBD282D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CF1A97B" w14:textId="6401B388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25B620" w14:textId="455A86C9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709C9B" w14:textId="30AAE526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340F4638" w14:textId="6634CAB6" w:rsidTr="00B251BB">
        <w:tc>
          <w:tcPr>
            <w:tcW w:w="0" w:type="auto"/>
          </w:tcPr>
          <w:p w14:paraId="371CD511" w14:textId="2F5D9769" w:rsidR="00B251BB" w:rsidRPr="00FD7D20" w:rsidRDefault="00651C12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  <w:r w:rsidR="00B251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6826D03B" w14:textId="6708C8AB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7A4">
              <w:rPr>
                <w:rFonts w:ascii="Times New Roman" w:hAnsi="Times New Roman" w:cs="Times New Roman"/>
                <w:sz w:val="24"/>
                <w:szCs w:val="24"/>
              </w:rPr>
              <w:t>Saya cuba untuk membentuk kaedah baru untuk menyelesaikan masalah atipikal.</w:t>
            </w:r>
          </w:p>
        </w:tc>
        <w:tc>
          <w:tcPr>
            <w:tcW w:w="0" w:type="auto"/>
          </w:tcPr>
          <w:p w14:paraId="1E02ED96" w14:textId="77777777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28467A" w14:textId="2A587165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8575C7" w14:textId="3B5E1A6B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E87EEF" w14:textId="1DFFB312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251913F" w14:textId="6CC8C2DD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775141CA" w14:textId="5E3DCB4B" w:rsidTr="00B251BB">
        <w:tc>
          <w:tcPr>
            <w:tcW w:w="0" w:type="auto"/>
          </w:tcPr>
          <w:p w14:paraId="46C24698" w14:textId="21BB06FA" w:rsidR="00B251BB" w:rsidRPr="00FD7D20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1C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261B1069" w14:textId="48A5E0EB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7A4">
              <w:rPr>
                <w:rFonts w:ascii="Times New Roman" w:hAnsi="Times New Roman" w:cs="Times New Roman"/>
                <w:sz w:val="24"/>
                <w:szCs w:val="24"/>
              </w:rPr>
              <w:t xml:space="preserve">Saya bergantung kepada pelbagai maklumat untuk mencari penyelesaian inovati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C37A4">
              <w:rPr>
                <w:rFonts w:ascii="Times New Roman" w:hAnsi="Times New Roman" w:cs="Times New Roman"/>
                <w:sz w:val="24"/>
                <w:szCs w:val="24"/>
              </w:rPr>
              <w:t>erhadap sebarang masalah.</w:t>
            </w:r>
          </w:p>
        </w:tc>
        <w:tc>
          <w:tcPr>
            <w:tcW w:w="0" w:type="auto"/>
          </w:tcPr>
          <w:p w14:paraId="3C202770" w14:textId="77777777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990D68B" w14:textId="71614850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3D7E4B" w14:textId="3824745D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386431E" w14:textId="1C0454FF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ACD8F0" w14:textId="2E5A9155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6113BA77" w14:textId="190B16C1" w:rsidTr="00B251BB">
        <w:tc>
          <w:tcPr>
            <w:tcW w:w="0" w:type="auto"/>
          </w:tcPr>
          <w:p w14:paraId="3FC684AF" w14:textId="77F88B99" w:rsidR="00B251BB" w:rsidRPr="00FD7D20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1C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3DDCF79B" w14:textId="3D3E06D8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7A4">
              <w:rPr>
                <w:rFonts w:ascii="Times New Roman" w:hAnsi="Times New Roman" w:cs="Times New Roman"/>
                <w:sz w:val="24"/>
                <w:szCs w:val="24"/>
              </w:rPr>
              <w:t>Saya berusaha untuk menangani masalah yang berlaku dengan cara mencari penyelesaian yang inovatif.</w:t>
            </w:r>
          </w:p>
        </w:tc>
        <w:tc>
          <w:tcPr>
            <w:tcW w:w="0" w:type="auto"/>
          </w:tcPr>
          <w:p w14:paraId="664B0217" w14:textId="77777777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B6D92C" w14:textId="3895CFA0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67C32D" w14:textId="74838CA0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6534138" w14:textId="6B230445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97499FE" w14:textId="30C9BC8D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5F05A7D5" w14:textId="694481BC" w:rsidTr="00B251BB">
        <w:tc>
          <w:tcPr>
            <w:tcW w:w="0" w:type="auto"/>
          </w:tcPr>
          <w:p w14:paraId="378CECEC" w14:textId="2FD167DF" w:rsidR="00B251BB" w:rsidRPr="00FD7D20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7D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1C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D7D2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3469EF14" w14:textId="097587B4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7A4">
              <w:rPr>
                <w:rFonts w:ascii="Times New Roman" w:hAnsi="Times New Roman" w:cs="Times New Roman"/>
                <w:sz w:val="24"/>
                <w:szCs w:val="24"/>
              </w:rPr>
              <w:t>Saya mencari inovasi dalam tugas saya supaya dapat memperbaiki kaedah kerja.</w:t>
            </w:r>
          </w:p>
        </w:tc>
        <w:tc>
          <w:tcPr>
            <w:tcW w:w="0" w:type="auto"/>
          </w:tcPr>
          <w:p w14:paraId="10497CEB" w14:textId="77777777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C1709F" w14:textId="669C2BCE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2E4ABC" w14:textId="02B6615A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429E4F7" w14:textId="5CB775C7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431E8AF" w14:textId="02F9CC93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68E0FCEB" w14:textId="09B83DD2" w:rsidTr="00B251BB">
        <w:tc>
          <w:tcPr>
            <w:tcW w:w="0" w:type="auto"/>
          </w:tcPr>
          <w:p w14:paraId="4CD57005" w14:textId="5566BCEE" w:rsidR="00B251BB" w:rsidRPr="00FD7D20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1C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33373B0C" w14:textId="4944F7F9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7A4">
              <w:rPr>
                <w:rFonts w:ascii="Times New Roman" w:hAnsi="Times New Roman" w:cs="Times New Roman"/>
                <w:sz w:val="24"/>
                <w:szCs w:val="24"/>
              </w:rPr>
              <w:t>Saya sentiasa mencari peluang untuk memastikan saya mempunyai kemahiran baru.</w:t>
            </w:r>
          </w:p>
        </w:tc>
        <w:tc>
          <w:tcPr>
            <w:tcW w:w="0" w:type="auto"/>
          </w:tcPr>
          <w:p w14:paraId="26EBB05E" w14:textId="77777777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CC7DE66" w14:textId="6E49F93E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B6B7961" w14:textId="7D0A3CB5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0E73AFB" w14:textId="5BF5AFF0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C285643" w14:textId="1641AF1A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5F88DC0C" w14:textId="3282324A" w:rsidTr="00B251BB">
        <w:tc>
          <w:tcPr>
            <w:tcW w:w="0" w:type="auto"/>
          </w:tcPr>
          <w:p w14:paraId="610FFC59" w14:textId="58D75661" w:rsidR="00B251BB" w:rsidRPr="00FD7D20" w:rsidRDefault="00B251BB" w:rsidP="00FD7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1C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3D50CB02" w14:textId="28B26A6C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7A4">
              <w:rPr>
                <w:rFonts w:ascii="Times New Roman" w:hAnsi="Times New Roman" w:cs="Times New Roman"/>
                <w:sz w:val="24"/>
                <w:szCs w:val="24"/>
              </w:rPr>
              <w:t>Saya menjangka perubahan dalam pekerjaan saya dengan mengambil bahagian dalam tugasan-tugasan yang membantu saya berurusan dengan perubahan semasa.</w:t>
            </w:r>
          </w:p>
        </w:tc>
        <w:tc>
          <w:tcPr>
            <w:tcW w:w="0" w:type="auto"/>
          </w:tcPr>
          <w:p w14:paraId="50E35C11" w14:textId="77777777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50892C4" w14:textId="3AD9CEE8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9C244A" w14:textId="6AAB9F3B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206945" w14:textId="651C6D5B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D014BA" w14:textId="71CE9469" w:rsidR="00B251BB" w:rsidRPr="008C37A4" w:rsidRDefault="00B251BB" w:rsidP="00FD7D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165800FB" w14:textId="14B8073A" w:rsidTr="00B251BB">
        <w:tc>
          <w:tcPr>
            <w:tcW w:w="0" w:type="auto"/>
          </w:tcPr>
          <w:p w14:paraId="6E5AB7F8" w14:textId="69B87446" w:rsidR="00B251BB" w:rsidRPr="00FD7D20" w:rsidRDefault="00B251BB" w:rsidP="00FD7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1C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2950A85F" w14:textId="0301CF57" w:rsidR="00B251BB" w:rsidRPr="008C37A4" w:rsidRDefault="00B251BB" w:rsidP="00FD7D20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7A4">
              <w:rPr>
                <w:rFonts w:ascii="Times New Roman" w:hAnsi="Times New Roman" w:cs="Times New Roman"/>
                <w:sz w:val="24"/>
                <w:szCs w:val="24"/>
              </w:rPr>
              <w:t>Saya sentiasa mencari peluang-peluang (contohnya, latihan, interaksi dengan rakan-rakan, dan lain-lain) yang dapat membantu meningkatkan kualiti diri saya.</w:t>
            </w:r>
          </w:p>
        </w:tc>
        <w:tc>
          <w:tcPr>
            <w:tcW w:w="0" w:type="auto"/>
          </w:tcPr>
          <w:p w14:paraId="3CFBD550" w14:textId="77777777" w:rsidR="00B251BB" w:rsidRPr="008C37A4" w:rsidRDefault="00B251BB" w:rsidP="00FD7D20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7BDF56" w14:textId="3D4FE473" w:rsidR="00B251BB" w:rsidRPr="008C37A4" w:rsidRDefault="00B251BB" w:rsidP="00FD7D20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F5F778" w14:textId="44F35E77" w:rsidR="00B251BB" w:rsidRPr="008C37A4" w:rsidRDefault="00B251BB" w:rsidP="00FD7D20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CD814E" w14:textId="1728D166" w:rsidR="00B251BB" w:rsidRPr="008C37A4" w:rsidRDefault="00B251BB" w:rsidP="00FD7D20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FA05DF" w14:textId="7F734FE8" w:rsidR="00B251BB" w:rsidRPr="008C37A4" w:rsidRDefault="00B251BB" w:rsidP="00FD7D20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21B9A684" w14:textId="7CC038FD" w:rsidTr="00B251BB">
        <w:tc>
          <w:tcPr>
            <w:tcW w:w="0" w:type="auto"/>
          </w:tcPr>
          <w:p w14:paraId="22DBA708" w14:textId="2665A70F" w:rsidR="00B251BB" w:rsidRPr="00FD7D20" w:rsidRDefault="00B251BB" w:rsidP="00FD7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1C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5FA395E0" w14:textId="6AC14FC3" w:rsidR="00B251BB" w:rsidRPr="008C37A4" w:rsidRDefault="00B251BB" w:rsidP="00FD7D20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7A4">
              <w:rPr>
                <w:rFonts w:ascii="Times New Roman" w:hAnsi="Times New Roman" w:cs="Times New Roman"/>
                <w:sz w:val="24"/>
                <w:szCs w:val="24"/>
              </w:rPr>
              <w:t>Saya belajar cara baru yang lebih baik di dalam melaksanakan kerja/tugas daripada rakan-rak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5970878F" w14:textId="77777777" w:rsidR="00B251BB" w:rsidRPr="008C37A4" w:rsidRDefault="00B251BB" w:rsidP="00FD7D20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79CD07" w14:textId="2433271F" w:rsidR="00B251BB" w:rsidRPr="008C37A4" w:rsidRDefault="00B251BB" w:rsidP="00FD7D20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2F34052" w14:textId="7633B37E" w:rsidR="00B251BB" w:rsidRPr="008C37A4" w:rsidRDefault="00B251BB" w:rsidP="00FD7D20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4EFD8A8" w14:textId="5E238006" w:rsidR="00B251BB" w:rsidRPr="008C37A4" w:rsidRDefault="00B251BB" w:rsidP="00FD7D20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574136" w14:textId="37E630ED" w:rsidR="00B251BB" w:rsidRPr="008C37A4" w:rsidRDefault="00B251BB" w:rsidP="00FD7D20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32C6F287" w14:textId="2F6DA5D6" w:rsidTr="00B251BB">
        <w:tc>
          <w:tcPr>
            <w:tcW w:w="0" w:type="auto"/>
          </w:tcPr>
          <w:p w14:paraId="7669BF93" w14:textId="7365F61A" w:rsidR="00B251BB" w:rsidRPr="00FD7D20" w:rsidRDefault="00B251BB" w:rsidP="00FD7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1C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51E75579" w14:textId="382EB115" w:rsidR="00B251BB" w:rsidRPr="008C37A4" w:rsidRDefault="00B251BB" w:rsidP="00FD7D20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7A4">
              <w:rPr>
                <w:rFonts w:ascii="Times New Roman" w:hAnsi="Times New Roman" w:cs="Times New Roman"/>
                <w:sz w:val="24"/>
                <w:szCs w:val="24"/>
              </w:rPr>
              <w:t>Rakan-rakan saya mengambil nasihat saya untuk menjana idea-idea baru dan penyelesaian.</w:t>
            </w:r>
          </w:p>
        </w:tc>
        <w:tc>
          <w:tcPr>
            <w:tcW w:w="0" w:type="auto"/>
          </w:tcPr>
          <w:p w14:paraId="13789DB2" w14:textId="77777777" w:rsidR="00B251BB" w:rsidRPr="008C37A4" w:rsidRDefault="00B251BB" w:rsidP="00FD7D20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68081B0" w14:textId="4D0D54BC" w:rsidR="00B251BB" w:rsidRPr="008C37A4" w:rsidRDefault="00B251BB" w:rsidP="00FD7D20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EA295C" w14:textId="33BB60E2" w:rsidR="00B251BB" w:rsidRPr="008C37A4" w:rsidRDefault="00B251BB" w:rsidP="00FD7D20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08C94AD" w14:textId="18F750F9" w:rsidR="00B251BB" w:rsidRPr="008C37A4" w:rsidRDefault="00B251BB" w:rsidP="00FD7D20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C7FC7E7" w14:textId="50574F5D" w:rsidR="00B251BB" w:rsidRPr="008C37A4" w:rsidRDefault="00B251BB" w:rsidP="00FD7D20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1023CD0A" w14:textId="6D24B57E" w:rsidTr="00B251BB">
        <w:tc>
          <w:tcPr>
            <w:tcW w:w="0" w:type="auto"/>
          </w:tcPr>
          <w:p w14:paraId="2C5362EA" w14:textId="5CBF76D0" w:rsidR="00B251BB" w:rsidRPr="00FD7D20" w:rsidRDefault="00B251BB" w:rsidP="002B6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1C1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160670D8" w14:textId="7332B3DE" w:rsidR="00B251BB" w:rsidRPr="008C37A4" w:rsidRDefault="00B251BB" w:rsidP="002B6B14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7A4">
              <w:rPr>
                <w:rFonts w:ascii="Times New Roman" w:hAnsi="Times New Roman" w:cs="Times New Roman"/>
                <w:sz w:val="24"/>
                <w:szCs w:val="24"/>
              </w:rPr>
              <w:t>Saya mengubah cara saya bekerja dengan maklum balas dan cadangan orang lain.</w:t>
            </w:r>
          </w:p>
        </w:tc>
        <w:tc>
          <w:tcPr>
            <w:tcW w:w="0" w:type="auto"/>
          </w:tcPr>
          <w:p w14:paraId="4A5BCED1" w14:textId="77777777" w:rsidR="00B251BB" w:rsidRPr="008C37A4" w:rsidRDefault="00B251BB" w:rsidP="002B6B14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316EC92" w14:textId="154670A3" w:rsidR="00B251BB" w:rsidRPr="008C37A4" w:rsidRDefault="00B251BB" w:rsidP="002B6B14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D50F342" w14:textId="7AFC10A1" w:rsidR="00B251BB" w:rsidRPr="008C37A4" w:rsidRDefault="00B251BB" w:rsidP="002B6B14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CF4D67" w14:textId="4C41A482" w:rsidR="00B251BB" w:rsidRPr="008C37A4" w:rsidRDefault="00B251BB" w:rsidP="002B6B14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53950A" w14:textId="6C308E48" w:rsidR="00B251BB" w:rsidRPr="008C37A4" w:rsidRDefault="00B251BB" w:rsidP="002B6B14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04B1938D" w14:textId="05897AA0" w:rsidTr="00B251BB">
        <w:tc>
          <w:tcPr>
            <w:tcW w:w="0" w:type="auto"/>
          </w:tcPr>
          <w:p w14:paraId="04158A32" w14:textId="3C0FB826" w:rsidR="00B251BB" w:rsidRPr="00FD7D20" w:rsidRDefault="00B251BB" w:rsidP="002B6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51C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496361F3" w14:textId="45DEC964" w:rsidR="00B251BB" w:rsidRPr="008C37A4" w:rsidRDefault="00B251BB" w:rsidP="002B6B14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7A4">
              <w:rPr>
                <w:rFonts w:ascii="Times New Roman" w:hAnsi="Times New Roman" w:cs="Times New Roman"/>
                <w:sz w:val="24"/>
                <w:szCs w:val="24"/>
              </w:rPr>
              <w:t>Saya sentiasa membina hubungan positif dengan orang yang saya berinteraksi apabila menjalankan tugas kerana ia dapat membantu saya melakukan tugas dengan lebih baik.</w:t>
            </w:r>
          </w:p>
        </w:tc>
        <w:tc>
          <w:tcPr>
            <w:tcW w:w="0" w:type="auto"/>
          </w:tcPr>
          <w:p w14:paraId="652CBD94" w14:textId="77777777" w:rsidR="00B251BB" w:rsidRPr="008C37A4" w:rsidRDefault="00B251BB" w:rsidP="002B6B14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A7874DC" w14:textId="3F1A0B35" w:rsidR="00B251BB" w:rsidRPr="008C37A4" w:rsidRDefault="00B251BB" w:rsidP="002B6B14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484595A" w14:textId="117E6F17" w:rsidR="00B251BB" w:rsidRPr="008C37A4" w:rsidRDefault="00B251BB" w:rsidP="002B6B14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CDE3A84" w14:textId="7590F142" w:rsidR="00B251BB" w:rsidRPr="008C37A4" w:rsidRDefault="00B251BB" w:rsidP="002B6B14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320560" w14:textId="34D93BF7" w:rsidR="00B251BB" w:rsidRPr="008C37A4" w:rsidRDefault="00B251BB" w:rsidP="002B6B14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1BB" w14:paraId="02E6E0A3" w14:textId="4804DEA9" w:rsidTr="00B251BB">
        <w:tc>
          <w:tcPr>
            <w:tcW w:w="0" w:type="auto"/>
          </w:tcPr>
          <w:p w14:paraId="15942A44" w14:textId="399186B2" w:rsidR="00B251BB" w:rsidRDefault="00B251BB" w:rsidP="002B6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51C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70262859" w14:textId="653EBB88" w:rsidR="00B251BB" w:rsidRPr="008C37A4" w:rsidRDefault="00B251BB" w:rsidP="002B6B14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7A4">
              <w:rPr>
                <w:rFonts w:ascii="Times New Roman" w:hAnsi="Times New Roman" w:cs="Times New Roman"/>
                <w:sz w:val="24"/>
                <w:szCs w:val="24"/>
              </w:rPr>
              <w:t>Saya cuba untuk mempertimbangkan pandangan orang lain untuk berinteraksi lebih dengan mereka.</w:t>
            </w:r>
          </w:p>
        </w:tc>
        <w:tc>
          <w:tcPr>
            <w:tcW w:w="0" w:type="auto"/>
          </w:tcPr>
          <w:p w14:paraId="272BDDFB" w14:textId="77777777" w:rsidR="00B251BB" w:rsidRPr="008C37A4" w:rsidRDefault="00B251BB" w:rsidP="002B6B14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F7C0E9" w14:textId="0071C1FE" w:rsidR="00B251BB" w:rsidRPr="008C37A4" w:rsidRDefault="00B251BB" w:rsidP="002B6B14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53DB6A1" w14:textId="3A27FBE8" w:rsidR="00B251BB" w:rsidRPr="008C37A4" w:rsidRDefault="00B251BB" w:rsidP="002B6B14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8AC5DC" w14:textId="7464AC95" w:rsidR="00B251BB" w:rsidRPr="008C37A4" w:rsidRDefault="00B251BB" w:rsidP="002B6B14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DEC85E" w14:textId="44778DE1" w:rsidR="00B251BB" w:rsidRPr="008C37A4" w:rsidRDefault="00B251BB" w:rsidP="002B6B14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5"/>
    </w:tbl>
    <w:p w14:paraId="62046A21" w14:textId="77777777" w:rsidR="00C67423" w:rsidRDefault="00C67423" w:rsidP="00A64256">
      <w:pPr>
        <w:rPr>
          <w:rFonts w:ascii="Times New Roman" w:hAnsi="Times New Roman" w:cs="Times New Roman"/>
          <w:sz w:val="24"/>
          <w:szCs w:val="24"/>
        </w:rPr>
      </w:pPr>
    </w:p>
    <w:sectPr w:rsidR="00C674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384424"/>
    <w:multiLevelType w:val="hybridMultilevel"/>
    <w:tmpl w:val="933039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907E64"/>
    <w:multiLevelType w:val="hybridMultilevel"/>
    <w:tmpl w:val="DAC659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5D1CB2"/>
    <w:multiLevelType w:val="hybridMultilevel"/>
    <w:tmpl w:val="70C47CC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4FB47F34"/>
    <w:multiLevelType w:val="hybridMultilevel"/>
    <w:tmpl w:val="643259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29014C"/>
    <w:multiLevelType w:val="hybridMultilevel"/>
    <w:tmpl w:val="E11214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256"/>
    <w:rsid w:val="000851A0"/>
    <w:rsid w:val="000B00C7"/>
    <w:rsid w:val="000C1112"/>
    <w:rsid w:val="00131EDA"/>
    <w:rsid w:val="00147D7D"/>
    <w:rsid w:val="00171E0C"/>
    <w:rsid w:val="001B2367"/>
    <w:rsid w:val="001E71A3"/>
    <w:rsid w:val="00220699"/>
    <w:rsid w:val="00234FBB"/>
    <w:rsid w:val="00247A7D"/>
    <w:rsid w:val="00251888"/>
    <w:rsid w:val="00264EC1"/>
    <w:rsid w:val="00293E89"/>
    <w:rsid w:val="002B0FE9"/>
    <w:rsid w:val="002B5042"/>
    <w:rsid w:val="002B6B14"/>
    <w:rsid w:val="002E3F04"/>
    <w:rsid w:val="003331A4"/>
    <w:rsid w:val="0035004F"/>
    <w:rsid w:val="00362AC9"/>
    <w:rsid w:val="00371667"/>
    <w:rsid w:val="003F75A0"/>
    <w:rsid w:val="00432A57"/>
    <w:rsid w:val="0058276A"/>
    <w:rsid w:val="005C2F82"/>
    <w:rsid w:val="005C5942"/>
    <w:rsid w:val="006054B0"/>
    <w:rsid w:val="00634540"/>
    <w:rsid w:val="00651C12"/>
    <w:rsid w:val="00675D34"/>
    <w:rsid w:val="0075701F"/>
    <w:rsid w:val="00802D6B"/>
    <w:rsid w:val="0080313D"/>
    <w:rsid w:val="0084463B"/>
    <w:rsid w:val="00857664"/>
    <w:rsid w:val="008C37A4"/>
    <w:rsid w:val="008C6A7D"/>
    <w:rsid w:val="0091530E"/>
    <w:rsid w:val="00921883"/>
    <w:rsid w:val="00953E09"/>
    <w:rsid w:val="00997DE6"/>
    <w:rsid w:val="009E2664"/>
    <w:rsid w:val="00A64256"/>
    <w:rsid w:val="00A702CC"/>
    <w:rsid w:val="00A97072"/>
    <w:rsid w:val="00B251BB"/>
    <w:rsid w:val="00BD0815"/>
    <w:rsid w:val="00C67423"/>
    <w:rsid w:val="00CF03CC"/>
    <w:rsid w:val="00D34CAA"/>
    <w:rsid w:val="00DC5BB7"/>
    <w:rsid w:val="00E31305"/>
    <w:rsid w:val="00E645CA"/>
    <w:rsid w:val="00EF384A"/>
    <w:rsid w:val="00F22EAF"/>
    <w:rsid w:val="00FD7D20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8A3EE"/>
  <w15:chartTrackingRefBased/>
  <w15:docId w15:val="{92A506E2-2840-4B88-9A09-7BF40DB8E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815"/>
    <w:rPr>
      <w:lang w:val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1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37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331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1A4"/>
    <w:rPr>
      <w:rFonts w:ascii="Segoe UI" w:hAnsi="Segoe UI" w:cs="Segoe UI"/>
      <w:sz w:val="18"/>
      <w:szCs w:val="18"/>
      <w:lang w:val="ms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799</Words>
  <Characters>455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diyana Sumri</dc:creator>
  <cp:keywords/>
  <dc:description/>
  <cp:lastModifiedBy>Nurdiyana Sumri</cp:lastModifiedBy>
  <cp:revision>6</cp:revision>
  <dcterms:created xsi:type="dcterms:W3CDTF">2023-02-22T12:40:00Z</dcterms:created>
  <dcterms:modified xsi:type="dcterms:W3CDTF">2023-02-24T07:19:00Z</dcterms:modified>
</cp:coreProperties>
</file>